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649488" w14:textId="1717659D" w:rsidR="001D60B9" w:rsidRDefault="001D60B9" w:rsidP="001D60B9">
      <w:pPr>
        <w:spacing w:line="480" w:lineRule="auto"/>
        <w:jc w:val="both"/>
        <w:rPr>
          <w:rFonts w:cstheme="minorHAnsi"/>
          <w:b/>
        </w:rPr>
      </w:pPr>
      <w:r>
        <w:rPr>
          <w:rFonts w:cstheme="minorHAnsi"/>
          <w:b/>
        </w:rPr>
        <w:t xml:space="preserve">Supplementary </w:t>
      </w:r>
      <w:r w:rsidR="008F1408">
        <w:rPr>
          <w:rFonts w:cstheme="minorHAnsi"/>
          <w:b/>
        </w:rPr>
        <w:t>material</w:t>
      </w:r>
    </w:p>
    <w:p w14:paraId="77A2032F" w14:textId="77777777" w:rsidR="008F1408" w:rsidRDefault="008F1408" w:rsidP="001D60B9">
      <w:pPr>
        <w:spacing w:line="480" w:lineRule="auto"/>
        <w:jc w:val="both"/>
        <w:rPr>
          <w:rFonts w:cstheme="minorHAnsi"/>
          <w:b/>
        </w:rPr>
      </w:pPr>
    </w:p>
    <w:p w14:paraId="35C5C016" w14:textId="5B948485" w:rsidR="00193338" w:rsidRPr="002548E6" w:rsidRDefault="00193338" w:rsidP="00193338">
      <w:pPr>
        <w:spacing w:line="480" w:lineRule="auto"/>
        <w:jc w:val="both"/>
        <w:rPr>
          <w:rFonts w:cstheme="minorHAnsi"/>
          <w:i/>
          <w:iCs/>
          <w:color w:val="000000" w:themeColor="text1"/>
          <w:kern w:val="24"/>
          <w:lang w:val="en-US"/>
        </w:rPr>
      </w:pPr>
      <w:r>
        <w:rPr>
          <w:rFonts w:cstheme="minorHAnsi"/>
          <w:b/>
        </w:rPr>
        <w:t>Supplementa</w:t>
      </w:r>
      <w:r w:rsidR="00EF6EE5">
        <w:rPr>
          <w:rFonts w:cstheme="minorHAnsi"/>
          <w:b/>
        </w:rPr>
        <w:t>ry</w:t>
      </w:r>
      <w:r>
        <w:rPr>
          <w:rFonts w:cstheme="minorHAnsi"/>
          <w:b/>
        </w:rPr>
        <w:t xml:space="preserve"> Figure 1</w:t>
      </w:r>
      <w:r w:rsidRPr="002548E6">
        <w:rPr>
          <w:rFonts w:cstheme="minorHAnsi"/>
          <w:b/>
          <w:bCs/>
          <w:color w:val="000000" w:themeColor="text1"/>
          <w:kern w:val="24"/>
          <w:lang w:val="en-US"/>
        </w:rPr>
        <w:t>:</w:t>
      </w:r>
      <w:r>
        <w:rPr>
          <w:rFonts w:cstheme="minorHAnsi"/>
          <w:b/>
          <w:bCs/>
          <w:color w:val="000000" w:themeColor="text1"/>
          <w:kern w:val="24"/>
          <w:lang w:val="en-US"/>
        </w:rPr>
        <w:t xml:space="preserve"> Anti-androgen therapies suppress </w:t>
      </w:r>
      <w:proofErr w:type="spellStart"/>
      <w:r>
        <w:rPr>
          <w:rFonts w:cstheme="minorHAnsi"/>
          <w:b/>
          <w:bCs/>
          <w:color w:val="000000" w:themeColor="text1"/>
          <w:kern w:val="24"/>
          <w:lang w:val="en-US"/>
        </w:rPr>
        <w:t>BCa</w:t>
      </w:r>
      <w:proofErr w:type="spellEnd"/>
      <w:r>
        <w:rPr>
          <w:rFonts w:cstheme="minorHAnsi"/>
          <w:b/>
          <w:bCs/>
          <w:color w:val="000000" w:themeColor="text1"/>
          <w:kern w:val="24"/>
          <w:lang w:val="en-US"/>
        </w:rPr>
        <w:t xml:space="preserve"> cells proliferation.</w:t>
      </w:r>
      <w:r w:rsidRPr="002548E6">
        <w:rPr>
          <w:rFonts w:cstheme="minorHAnsi"/>
          <w:b/>
          <w:bCs/>
          <w:color w:val="000000" w:themeColor="text1"/>
          <w:kern w:val="24"/>
          <w:lang w:val="en-US"/>
        </w:rPr>
        <w:t xml:space="preserve"> </w:t>
      </w:r>
    </w:p>
    <w:p w14:paraId="67F7F832" w14:textId="77777777" w:rsidR="00193338" w:rsidRDefault="00193338" w:rsidP="00193338">
      <w:pPr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Murine (a-b) and human (c-f) </w:t>
      </w:r>
      <w:proofErr w:type="spellStart"/>
      <w:r>
        <w:rPr>
          <w:rFonts w:cstheme="minorHAnsi"/>
          <w:lang w:val="en-US"/>
        </w:rPr>
        <w:t>BCa</w:t>
      </w:r>
      <w:proofErr w:type="spellEnd"/>
      <w:r>
        <w:rPr>
          <w:rFonts w:cstheme="minorHAnsi"/>
          <w:lang w:val="en-US"/>
        </w:rPr>
        <w:t xml:space="preserve"> cell lines were seeded at 5000 cells per well and treated with various concentrations (0 to 40 </w:t>
      </w:r>
      <w:proofErr w:type="spellStart"/>
      <w:r>
        <w:rPr>
          <w:rFonts w:cstheme="minorHAnsi"/>
          <w:lang w:val="en-US"/>
        </w:rPr>
        <w:t>μM</w:t>
      </w:r>
      <w:proofErr w:type="spellEnd"/>
      <w:r>
        <w:rPr>
          <w:rFonts w:cstheme="minorHAnsi"/>
          <w:lang w:val="en-US"/>
        </w:rPr>
        <w:t xml:space="preserve">) of </w:t>
      </w:r>
      <w:proofErr w:type="spellStart"/>
      <w:r>
        <w:rPr>
          <w:rFonts w:cstheme="minorHAnsi"/>
          <w:lang w:val="en-US"/>
        </w:rPr>
        <w:t>enzalutamide</w:t>
      </w:r>
      <w:proofErr w:type="spellEnd"/>
      <w:r>
        <w:rPr>
          <w:rFonts w:cstheme="minorHAnsi"/>
          <w:lang w:val="en-US"/>
        </w:rPr>
        <w:t xml:space="preserve">, VT-464 or R1181 (0.1 </w:t>
      </w:r>
      <w:proofErr w:type="spellStart"/>
      <w:r>
        <w:rPr>
          <w:rFonts w:cstheme="minorHAnsi"/>
          <w:lang w:val="en-US"/>
        </w:rPr>
        <w:t>nM</w:t>
      </w:r>
      <w:proofErr w:type="spellEnd"/>
      <w:r>
        <w:rPr>
          <w:rFonts w:cstheme="minorHAnsi"/>
          <w:lang w:val="en-US"/>
        </w:rPr>
        <w:t>, negative control) for 96 h at 37°C. a) MBT-2 cells proliferation decrease seems to be proportional to the doses of anti-androgens therapies (enzalutamide and VT-464) and is significant at 20 </w:t>
      </w:r>
      <w:proofErr w:type="spellStart"/>
      <w:r>
        <w:rPr>
          <w:rFonts w:cstheme="minorHAnsi"/>
          <w:lang w:val="en-US"/>
        </w:rPr>
        <w:t>μM</w:t>
      </w:r>
      <w:proofErr w:type="spellEnd"/>
      <w:r>
        <w:rPr>
          <w:rFonts w:cstheme="minorHAnsi"/>
          <w:lang w:val="en-US"/>
        </w:rPr>
        <w:t xml:space="preserve"> (p*˂0.001), 40 </w:t>
      </w:r>
      <w:proofErr w:type="spellStart"/>
      <w:r>
        <w:rPr>
          <w:rFonts w:cstheme="minorHAnsi"/>
          <w:lang w:val="en-US"/>
        </w:rPr>
        <w:t>μM</w:t>
      </w:r>
      <w:proofErr w:type="spellEnd"/>
      <w:r>
        <w:rPr>
          <w:rFonts w:cstheme="minorHAnsi"/>
          <w:lang w:val="en-US"/>
        </w:rPr>
        <w:t xml:space="preserve"> </w:t>
      </w:r>
      <w:r w:rsidRPr="00997F35">
        <w:rPr>
          <w:rFonts w:cstheme="minorHAnsi"/>
          <w:lang w:val="en-US"/>
        </w:rPr>
        <w:t>(p</w:t>
      </w:r>
      <w:r>
        <w:rPr>
          <w:rFonts w:cstheme="minorHAnsi"/>
          <w:lang w:val="en-US"/>
        </w:rPr>
        <w:t>*</w:t>
      </w:r>
      <w:r w:rsidRPr="00997F35">
        <w:rPr>
          <w:rFonts w:cstheme="minorHAnsi"/>
          <w:lang w:val="en-US"/>
        </w:rPr>
        <w:t>˂</w:t>
      </w:r>
      <w:r>
        <w:rPr>
          <w:rFonts w:cstheme="minorHAnsi"/>
          <w:lang w:val="en-US"/>
        </w:rPr>
        <w:t xml:space="preserve">0.001) of </w:t>
      </w:r>
      <w:proofErr w:type="spellStart"/>
      <w:r>
        <w:rPr>
          <w:rFonts w:cstheme="minorHAnsi"/>
          <w:lang w:val="en-US"/>
        </w:rPr>
        <w:t>enzalutamide</w:t>
      </w:r>
      <w:proofErr w:type="spellEnd"/>
      <w:r>
        <w:rPr>
          <w:rFonts w:cstheme="minorHAnsi"/>
          <w:lang w:val="en-US"/>
        </w:rPr>
        <w:t xml:space="preserve"> and 40 </w:t>
      </w:r>
      <w:proofErr w:type="spellStart"/>
      <w:r>
        <w:rPr>
          <w:rFonts w:cstheme="minorHAnsi"/>
          <w:lang w:val="en-US"/>
        </w:rPr>
        <w:t>μM</w:t>
      </w:r>
      <w:proofErr w:type="spellEnd"/>
      <w:r>
        <w:rPr>
          <w:rFonts w:cstheme="minorHAnsi"/>
          <w:lang w:val="en-US"/>
        </w:rPr>
        <w:t xml:space="preserve"> </w:t>
      </w:r>
      <w:r w:rsidRPr="00997F35">
        <w:rPr>
          <w:rFonts w:cstheme="minorHAnsi"/>
          <w:lang w:val="en-US"/>
        </w:rPr>
        <w:t>(p</w:t>
      </w:r>
      <w:r>
        <w:rPr>
          <w:rFonts w:cstheme="minorHAnsi"/>
          <w:lang w:val="en-US"/>
        </w:rPr>
        <w:t>*=0.0013) of</w:t>
      </w:r>
      <w:r w:rsidRPr="0079690F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VT-464. b) MB49 cells proliferation decrease seems to be proportional to the doses of anti-androgens therapies and is significant for at 40 </w:t>
      </w:r>
      <w:proofErr w:type="spellStart"/>
      <w:r>
        <w:rPr>
          <w:rFonts w:cstheme="minorHAnsi"/>
          <w:lang w:val="en-US"/>
        </w:rPr>
        <w:t>μM</w:t>
      </w:r>
      <w:proofErr w:type="spellEnd"/>
      <w:r>
        <w:rPr>
          <w:rFonts w:cstheme="minorHAnsi"/>
          <w:lang w:val="en-US"/>
        </w:rPr>
        <w:t xml:space="preserve"> of </w:t>
      </w:r>
      <w:proofErr w:type="spellStart"/>
      <w:r>
        <w:rPr>
          <w:rFonts w:cstheme="minorHAnsi"/>
          <w:lang w:val="en-US"/>
        </w:rPr>
        <w:t>enzalutamide</w:t>
      </w:r>
      <w:proofErr w:type="spellEnd"/>
      <w:r>
        <w:rPr>
          <w:rFonts w:cstheme="minorHAnsi"/>
          <w:lang w:val="en-US"/>
        </w:rPr>
        <w:t xml:space="preserve"> (</w:t>
      </w:r>
      <w:r w:rsidRPr="001E13D2">
        <w:rPr>
          <w:rFonts w:cstheme="minorHAnsi"/>
          <w:lang w:val="en-US"/>
        </w:rPr>
        <w:t>p</w:t>
      </w:r>
      <w:r>
        <w:rPr>
          <w:rFonts w:cstheme="minorHAnsi"/>
          <w:lang w:val="en-US"/>
        </w:rPr>
        <w:t>*</w:t>
      </w:r>
      <w:r w:rsidRPr="001E13D2">
        <w:rPr>
          <w:rFonts w:cstheme="minorHAnsi"/>
          <w:lang w:val="en-US"/>
        </w:rPr>
        <w:t>=0.007</w:t>
      </w:r>
      <w:r>
        <w:rPr>
          <w:rFonts w:cstheme="minorHAnsi"/>
          <w:lang w:val="en-US"/>
        </w:rPr>
        <w:t>). c) RT4 cells proliferation decrease seems to be proportional to the doses of anti-androgens therapies and is significant at 40 </w:t>
      </w:r>
      <w:proofErr w:type="spellStart"/>
      <w:r>
        <w:rPr>
          <w:rFonts w:cstheme="minorHAnsi"/>
          <w:lang w:val="en-US"/>
        </w:rPr>
        <w:t>μM</w:t>
      </w:r>
      <w:proofErr w:type="spellEnd"/>
      <w:r>
        <w:rPr>
          <w:rFonts w:cstheme="minorHAnsi"/>
          <w:lang w:val="en-US"/>
        </w:rPr>
        <w:t xml:space="preserve"> of VT-464</w:t>
      </w:r>
      <w:r w:rsidRPr="00BA09A1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(</w:t>
      </w:r>
      <w:r w:rsidRPr="005A65A3">
        <w:rPr>
          <w:rFonts w:cstheme="minorHAnsi"/>
          <w:lang w:val="en-US"/>
        </w:rPr>
        <w:t>p</w:t>
      </w:r>
      <w:r>
        <w:rPr>
          <w:rFonts w:cstheme="minorHAnsi"/>
          <w:lang w:val="en-US"/>
        </w:rPr>
        <w:t>*</w:t>
      </w:r>
      <w:r w:rsidRPr="005A65A3">
        <w:rPr>
          <w:rFonts w:cstheme="minorHAnsi"/>
          <w:lang w:val="en-US"/>
        </w:rPr>
        <w:t>=0.003).</w:t>
      </w:r>
      <w:r>
        <w:rPr>
          <w:rFonts w:cstheme="minorHAnsi"/>
          <w:lang w:val="en-US"/>
        </w:rPr>
        <w:t xml:space="preserve"> d) VM-CUB-1 cells proliferation decrease seems to be proportional to the doses of anti-androgens therapies and is significant at 40 </w:t>
      </w:r>
      <w:proofErr w:type="spellStart"/>
      <w:r>
        <w:rPr>
          <w:rFonts w:cstheme="minorHAnsi"/>
          <w:lang w:val="en-US"/>
        </w:rPr>
        <w:t>μM</w:t>
      </w:r>
      <w:proofErr w:type="spellEnd"/>
      <w:r>
        <w:rPr>
          <w:rFonts w:cstheme="minorHAnsi"/>
          <w:lang w:val="en-US"/>
        </w:rPr>
        <w:t xml:space="preserve"> of VT-464.</w:t>
      </w:r>
      <w:r w:rsidRPr="00BA09A1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(</w:t>
      </w:r>
      <w:proofErr w:type="gramStart"/>
      <w:r w:rsidRPr="00027478">
        <w:rPr>
          <w:rFonts w:cstheme="minorHAnsi"/>
          <w:lang w:val="en-US"/>
        </w:rPr>
        <w:t>p</w:t>
      </w:r>
      <w:proofErr w:type="gramEnd"/>
      <w:r>
        <w:rPr>
          <w:rFonts w:cstheme="minorHAnsi"/>
          <w:lang w:val="en-US"/>
        </w:rPr>
        <w:t>*</w:t>
      </w:r>
      <w:r w:rsidRPr="00027478">
        <w:rPr>
          <w:rFonts w:cstheme="minorHAnsi"/>
          <w:lang w:val="en-US"/>
        </w:rPr>
        <w:t>˂0.001).</w:t>
      </w:r>
      <w:r>
        <w:rPr>
          <w:rFonts w:cstheme="minorHAnsi"/>
          <w:lang w:val="en-US"/>
        </w:rPr>
        <w:t xml:space="preserve"> e) T24 cells proliferation decrease seems to be proportional to the doses of anti-androgens therapies. f) 639V cells proliferation decrease seems to be proportional to the doses of anti-androgens therapies.</w:t>
      </w:r>
    </w:p>
    <w:p w14:paraId="275DD73F" w14:textId="15312B34" w:rsidR="00193338" w:rsidRPr="002548E6" w:rsidRDefault="00193338" w:rsidP="00193338">
      <w:pPr>
        <w:spacing w:line="480" w:lineRule="auto"/>
        <w:jc w:val="both"/>
        <w:rPr>
          <w:rFonts w:cstheme="minorHAnsi"/>
          <w:i/>
          <w:iCs/>
          <w:color w:val="000000" w:themeColor="text1"/>
          <w:kern w:val="24"/>
          <w:lang w:val="en-US"/>
        </w:rPr>
      </w:pPr>
      <w:r>
        <w:rPr>
          <w:rFonts w:cstheme="minorHAnsi"/>
          <w:b/>
        </w:rPr>
        <w:t>Supplementa</w:t>
      </w:r>
      <w:r w:rsidR="00B5133A">
        <w:rPr>
          <w:rFonts w:cstheme="minorHAnsi"/>
          <w:b/>
        </w:rPr>
        <w:t>ry</w:t>
      </w:r>
      <w:r>
        <w:rPr>
          <w:rFonts w:cstheme="minorHAnsi"/>
          <w:b/>
        </w:rPr>
        <w:t xml:space="preserve"> Figure 2</w:t>
      </w:r>
      <w:r w:rsidRPr="002548E6">
        <w:rPr>
          <w:rFonts w:cstheme="minorHAnsi"/>
          <w:b/>
          <w:bCs/>
          <w:color w:val="000000" w:themeColor="text1"/>
          <w:kern w:val="24"/>
          <w:lang w:val="en-US"/>
        </w:rPr>
        <w:t>:</w:t>
      </w:r>
      <w:r>
        <w:rPr>
          <w:rFonts w:cstheme="minorHAnsi"/>
          <w:b/>
          <w:bCs/>
          <w:color w:val="000000" w:themeColor="text1"/>
          <w:kern w:val="24"/>
          <w:lang w:val="en-US"/>
        </w:rPr>
        <w:t xml:space="preserve"> Anti-androgen therapies suppress </w:t>
      </w:r>
      <w:proofErr w:type="spellStart"/>
      <w:r>
        <w:rPr>
          <w:rFonts w:cstheme="minorHAnsi"/>
          <w:b/>
          <w:bCs/>
          <w:color w:val="000000" w:themeColor="text1"/>
          <w:kern w:val="24"/>
          <w:lang w:val="en-US"/>
        </w:rPr>
        <w:t>BCa</w:t>
      </w:r>
      <w:proofErr w:type="spellEnd"/>
      <w:r>
        <w:rPr>
          <w:rFonts w:cstheme="minorHAnsi"/>
          <w:b/>
          <w:bCs/>
          <w:color w:val="000000" w:themeColor="text1"/>
          <w:kern w:val="24"/>
          <w:lang w:val="en-US"/>
        </w:rPr>
        <w:t xml:space="preserve"> cells proliferation.</w:t>
      </w:r>
      <w:r w:rsidRPr="002548E6">
        <w:rPr>
          <w:rFonts w:cstheme="minorHAnsi"/>
          <w:b/>
          <w:bCs/>
          <w:color w:val="000000" w:themeColor="text1"/>
          <w:kern w:val="24"/>
          <w:lang w:val="en-US"/>
        </w:rPr>
        <w:t xml:space="preserve"> </w:t>
      </w:r>
    </w:p>
    <w:p w14:paraId="68365D57" w14:textId="6472C883" w:rsidR="00193338" w:rsidRDefault="00193338" w:rsidP="00193338">
      <w:pPr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  <w:bCs/>
          <w:lang w:val="en-US"/>
        </w:rPr>
        <w:t xml:space="preserve">MBT-2 model has been used in female and male mice to study immune composition of tumors by multicolor flow cytometry analyses. </w:t>
      </w:r>
      <w:r>
        <w:rPr>
          <w:rFonts w:cstheme="minorHAnsi"/>
          <w:lang w:val="en-US"/>
        </w:rPr>
        <w:t xml:space="preserve">Male mice </w:t>
      </w:r>
      <w:r>
        <w:rPr>
          <w:rFonts w:cstheme="minorHAnsi"/>
          <w:bCs/>
          <w:lang w:val="en-US"/>
        </w:rPr>
        <w:t>tumors have significantly more of type 1 tumor infiltrating macrophages (TAM M1, CD45</w:t>
      </w:r>
      <w:r w:rsidRPr="00962DE5">
        <w:rPr>
          <w:rFonts w:cstheme="minorHAnsi"/>
          <w:bCs/>
          <w:vertAlign w:val="superscript"/>
          <w:lang w:val="en-US"/>
        </w:rPr>
        <w:t>+</w:t>
      </w:r>
      <w:r>
        <w:rPr>
          <w:rFonts w:cstheme="minorHAnsi"/>
          <w:bCs/>
          <w:lang w:val="en-US"/>
        </w:rPr>
        <w:t>CMH2</w:t>
      </w:r>
      <w:r w:rsidRPr="00962DE5">
        <w:rPr>
          <w:rFonts w:cstheme="minorHAnsi"/>
          <w:bCs/>
          <w:vertAlign w:val="superscript"/>
          <w:lang w:val="en-US"/>
        </w:rPr>
        <w:t>+</w:t>
      </w:r>
      <w:r>
        <w:rPr>
          <w:rFonts w:cstheme="minorHAnsi"/>
          <w:bCs/>
          <w:lang w:val="en-US"/>
        </w:rPr>
        <w:t>F4/80</w:t>
      </w:r>
      <w:r>
        <w:rPr>
          <w:rFonts w:cstheme="minorHAnsi"/>
          <w:bCs/>
          <w:vertAlign w:val="superscript"/>
          <w:lang w:val="en-US"/>
        </w:rPr>
        <w:t>+</w:t>
      </w:r>
      <w:r>
        <w:rPr>
          <w:rFonts w:cstheme="minorHAnsi"/>
          <w:bCs/>
          <w:lang w:val="en-US"/>
        </w:rPr>
        <w:t>CD11c</w:t>
      </w:r>
      <w:r>
        <w:rPr>
          <w:rFonts w:cstheme="minorHAnsi"/>
          <w:bCs/>
          <w:vertAlign w:val="superscript"/>
          <w:lang w:val="en-US"/>
        </w:rPr>
        <w:t>-</w:t>
      </w:r>
      <w:r>
        <w:rPr>
          <w:rFonts w:cstheme="minorHAnsi"/>
          <w:bCs/>
          <w:lang w:val="en-US"/>
        </w:rPr>
        <w:lastRenderedPageBreak/>
        <w:t>CD11b</w:t>
      </w:r>
      <w:r>
        <w:rPr>
          <w:rFonts w:cstheme="minorHAnsi"/>
          <w:bCs/>
          <w:vertAlign w:val="superscript"/>
          <w:lang w:val="en-US"/>
        </w:rPr>
        <w:t>+</w:t>
      </w:r>
      <w:r>
        <w:rPr>
          <w:rFonts w:cstheme="minorHAnsi"/>
          <w:bCs/>
          <w:lang w:val="en-US"/>
        </w:rPr>
        <w:t xml:space="preserve"> cells, p*=0.0021) and significantly more of TAM M2 </w:t>
      </w:r>
      <w:r w:rsidR="004A55A9">
        <w:rPr>
          <w:rFonts w:cstheme="minorHAnsi"/>
          <w:bCs/>
          <w:lang w:val="en-US"/>
        </w:rPr>
        <w:t>(</w:t>
      </w:r>
      <w:r>
        <w:rPr>
          <w:rFonts w:cstheme="minorHAnsi"/>
          <w:bCs/>
          <w:lang w:val="en-US"/>
        </w:rPr>
        <w:t>CD45</w:t>
      </w:r>
      <w:r w:rsidRPr="00962DE5">
        <w:rPr>
          <w:rFonts w:cstheme="minorHAnsi"/>
          <w:bCs/>
          <w:vertAlign w:val="superscript"/>
          <w:lang w:val="en-US"/>
        </w:rPr>
        <w:t>+</w:t>
      </w:r>
      <w:r>
        <w:rPr>
          <w:rFonts w:cstheme="minorHAnsi"/>
          <w:bCs/>
          <w:lang w:val="en-US"/>
        </w:rPr>
        <w:t>CMH2</w:t>
      </w:r>
      <w:r w:rsidRPr="00962DE5">
        <w:rPr>
          <w:rFonts w:cstheme="minorHAnsi"/>
          <w:bCs/>
          <w:vertAlign w:val="superscript"/>
          <w:lang w:val="en-US"/>
        </w:rPr>
        <w:t>+</w:t>
      </w:r>
      <w:r>
        <w:rPr>
          <w:rFonts w:cstheme="minorHAnsi"/>
          <w:bCs/>
          <w:lang w:val="en-US"/>
        </w:rPr>
        <w:t>F4/80</w:t>
      </w:r>
      <w:r>
        <w:rPr>
          <w:rFonts w:cstheme="minorHAnsi"/>
          <w:bCs/>
          <w:vertAlign w:val="superscript"/>
          <w:lang w:val="en-US"/>
        </w:rPr>
        <w:t xml:space="preserve">+ </w:t>
      </w:r>
      <w:r>
        <w:rPr>
          <w:rFonts w:cstheme="minorHAnsi"/>
          <w:bCs/>
          <w:lang w:val="en-US"/>
        </w:rPr>
        <w:t>CD11c</w:t>
      </w:r>
      <w:r>
        <w:rPr>
          <w:rFonts w:cstheme="minorHAnsi"/>
          <w:bCs/>
          <w:vertAlign w:val="superscript"/>
          <w:lang w:val="en-US"/>
        </w:rPr>
        <w:t>+</w:t>
      </w:r>
      <w:r>
        <w:rPr>
          <w:rFonts w:cstheme="minorHAnsi"/>
          <w:bCs/>
          <w:lang w:val="en-US"/>
        </w:rPr>
        <w:t>CD11b</w:t>
      </w:r>
      <w:r>
        <w:rPr>
          <w:rFonts w:cstheme="minorHAnsi"/>
          <w:bCs/>
          <w:vertAlign w:val="superscript"/>
          <w:lang w:val="en-US"/>
        </w:rPr>
        <w:t>+</w:t>
      </w:r>
      <w:r>
        <w:rPr>
          <w:rFonts w:cstheme="minorHAnsi"/>
          <w:bCs/>
          <w:lang w:val="en-US"/>
        </w:rPr>
        <w:t xml:space="preserve"> cells, p*=0.0127) than female.</w:t>
      </w:r>
    </w:p>
    <w:p w14:paraId="77B5522A" w14:textId="72BA704D" w:rsidR="00193338" w:rsidRPr="00193338" w:rsidRDefault="00193338" w:rsidP="001D60B9">
      <w:pPr>
        <w:spacing w:line="480" w:lineRule="auto"/>
        <w:jc w:val="both"/>
        <w:rPr>
          <w:rFonts w:cstheme="minorHAnsi"/>
          <w:b/>
          <w:lang w:val="en-US"/>
        </w:rPr>
      </w:pPr>
    </w:p>
    <w:p w14:paraId="10A2EB64" w14:textId="65F27864" w:rsidR="001D60B9" w:rsidRDefault="001D60B9" w:rsidP="001D60B9">
      <w:pPr>
        <w:spacing w:line="480" w:lineRule="auto"/>
        <w:jc w:val="both"/>
        <w:rPr>
          <w:rFonts w:cstheme="minorHAnsi"/>
          <w:bCs/>
        </w:rPr>
      </w:pPr>
      <w:r>
        <w:rPr>
          <w:rFonts w:cstheme="minorHAnsi"/>
          <w:b/>
        </w:rPr>
        <w:t>Supplementa</w:t>
      </w:r>
      <w:r w:rsidR="00B5133A">
        <w:rPr>
          <w:rFonts w:cstheme="minorHAnsi"/>
          <w:b/>
        </w:rPr>
        <w:t>ry</w:t>
      </w:r>
      <w:r>
        <w:rPr>
          <w:rFonts w:cstheme="minorHAnsi"/>
          <w:b/>
        </w:rPr>
        <w:t xml:space="preserve"> </w:t>
      </w:r>
      <w:r w:rsidRPr="00455F0D">
        <w:rPr>
          <w:rFonts w:cstheme="minorHAnsi"/>
          <w:b/>
        </w:rPr>
        <w:t>Table</w:t>
      </w:r>
      <w:r>
        <w:rPr>
          <w:rFonts w:cstheme="minorHAnsi"/>
          <w:b/>
        </w:rPr>
        <w:t xml:space="preserve"> </w:t>
      </w:r>
      <w:r w:rsidRPr="00455F0D">
        <w:rPr>
          <w:rFonts w:cstheme="minorHAnsi"/>
          <w:b/>
        </w:rPr>
        <w:t>1:</w:t>
      </w:r>
      <w:r>
        <w:rPr>
          <w:rFonts w:cstheme="minorHAnsi"/>
          <w:bCs/>
        </w:rPr>
        <w:t xml:space="preserve"> Mouse antibodies for flow cytometry analyses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798"/>
        <w:gridCol w:w="1677"/>
        <w:gridCol w:w="1673"/>
        <w:gridCol w:w="1813"/>
        <w:gridCol w:w="1679"/>
      </w:tblGrid>
      <w:tr w:rsidR="001D60B9" w14:paraId="2266FC36" w14:textId="77777777" w:rsidTr="004124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552D27D4" w14:textId="77777777" w:rsidR="001D60B9" w:rsidRDefault="001D60B9" w:rsidP="0041241F">
            <w:pPr>
              <w:jc w:val="center"/>
            </w:pPr>
            <w:r>
              <w:t>Antibody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14:paraId="405DDB50" w14:textId="77777777" w:rsidR="001D60B9" w:rsidRDefault="001D60B9" w:rsidP="00412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igin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6BB36A18" w14:textId="77777777" w:rsidR="001D60B9" w:rsidRDefault="001D60B9" w:rsidP="00412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activity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5CFA1959" w14:textId="77777777" w:rsidR="001D60B9" w:rsidRDefault="001D60B9" w:rsidP="00412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luorochrome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14:paraId="01AB4447" w14:textId="77777777" w:rsidR="001D60B9" w:rsidRDefault="001D60B9" w:rsidP="00412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ovider</w:t>
            </w:r>
          </w:p>
        </w:tc>
      </w:tr>
      <w:tr w:rsidR="001D60B9" w14:paraId="677E7917" w14:textId="77777777" w:rsidTr="0041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4" w:space="0" w:color="auto"/>
              <w:right w:val="none" w:sz="0" w:space="0" w:color="auto"/>
            </w:tcBorders>
          </w:tcPr>
          <w:p w14:paraId="63E661BC" w14:textId="77777777" w:rsidR="001D60B9" w:rsidRDefault="001D60B9" w:rsidP="0041241F">
            <w:pPr>
              <w:jc w:val="center"/>
            </w:pPr>
            <w:r>
              <w:t>Ly6-C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14:paraId="18404A08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t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7564DB7C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use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3945284C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-Cy7</w:t>
            </w:r>
          </w:p>
        </w:tc>
        <w:tc>
          <w:tcPr>
            <w:tcW w:w="1679" w:type="dxa"/>
            <w:tcBorders>
              <w:top w:val="single" w:sz="4" w:space="0" w:color="auto"/>
            </w:tcBorders>
          </w:tcPr>
          <w:p w14:paraId="2D27B604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bCs/>
              </w:rPr>
              <w:t>BD Biosciences, #560593</w:t>
            </w:r>
          </w:p>
        </w:tc>
      </w:tr>
      <w:tr w:rsidR="001D60B9" w14:paraId="189D5717" w14:textId="77777777" w:rsidTr="00412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right w:val="none" w:sz="0" w:space="0" w:color="auto"/>
            </w:tcBorders>
          </w:tcPr>
          <w:p w14:paraId="79F845B0" w14:textId="77777777" w:rsidR="001D60B9" w:rsidRDefault="001D60B9" w:rsidP="0041241F">
            <w:pPr>
              <w:jc w:val="center"/>
            </w:pPr>
            <w:r>
              <w:t>CMH2</w:t>
            </w:r>
          </w:p>
        </w:tc>
        <w:tc>
          <w:tcPr>
            <w:tcW w:w="1677" w:type="dxa"/>
          </w:tcPr>
          <w:p w14:paraId="44966514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t</w:t>
            </w:r>
          </w:p>
        </w:tc>
        <w:tc>
          <w:tcPr>
            <w:tcW w:w="1673" w:type="dxa"/>
          </w:tcPr>
          <w:p w14:paraId="58B078B8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use</w:t>
            </w:r>
          </w:p>
        </w:tc>
        <w:tc>
          <w:tcPr>
            <w:tcW w:w="1813" w:type="dxa"/>
          </w:tcPr>
          <w:p w14:paraId="05141D7D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V605</w:t>
            </w:r>
          </w:p>
        </w:tc>
        <w:tc>
          <w:tcPr>
            <w:tcW w:w="1679" w:type="dxa"/>
          </w:tcPr>
          <w:p w14:paraId="6FBBF470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cstheme="minorHAnsi"/>
                <w:bCs/>
              </w:rPr>
              <w:t>Biolegend</w:t>
            </w:r>
            <w:proofErr w:type="spellEnd"/>
            <w:r>
              <w:rPr>
                <w:rFonts w:cstheme="minorHAnsi"/>
                <w:bCs/>
              </w:rPr>
              <w:t>, #107621</w:t>
            </w:r>
          </w:p>
        </w:tc>
      </w:tr>
      <w:tr w:rsidR="001D60B9" w14:paraId="55897DA3" w14:textId="77777777" w:rsidTr="0041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right w:val="none" w:sz="0" w:space="0" w:color="auto"/>
            </w:tcBorders>
          </w:tcPr>
          <w:p w14:paraId="6722BE22" w14:textId="77777777" w:rsidR="001D60B9" w:rsidRDefault="001D60B9" w:rsidP="0041241F">
            <w:pPr>
              <w:jc w:val="center"/>
            </w:pPr>
            <w:r>
              <w:t>CD45</w:t>
            </w:r>
          </w:p>
        </w:tc>
        <w:tc>
          <w:tcPr>
            <w:tcW w:w="1677" w:type="dxa"/>
          </w:tcPr>
          <w:p w14:paraId="3AE501B5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t</w:t>
            </w:r>
          </w:p>
        </w:tc>
        <w:tc>
          <w:tcPr>
            <w:tcW w:w="1673" w:type="dxa"/>
          </w:tcPr>
          <w:p w14:paraId="7E7F510B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use</w:t>
            </w:r>
          </w:p>
        </w:tc>
        <w:tc>
          <w:tcPr>
            <w:tcW w:w="1813" w:type="dxa"/>
          </w:tcPr>
          <w:p w14:paraId="75552075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500</w:t>
            </w:r>
          </w:p>
        </w:tc>
        <w:tc>
          <w:tcPr>
            <w:tcW w:w="1679" w:type="dxa"/>
          </w:tcPr>
          <w:p w14:paraId="5DCB264F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bCs/>
              </w:rPr>
              <w:t>BD Biosciences, #561487</w:t>
            </w:r>
          </w:p>
        </w:tc>
      </w:tr>
      <w:tr w:rsidR="001D60B9" w14:paraId="2DC98205" w14:textId="77777777" w:rsidTr="00412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right w:val="none" w:sz="0" w:space="0" w:color="auto"/>
            </w:tcBorders>
          </w:tcPr>
          <w:p w14:paraId="16A5C75C" w14:textId="77777777" w:rsidR="001D60B9" w:rsidRDefault="001D60B9" w:rsidP="0041241F">
            <w:pPr>
              <w:jc w:val="center"/>
            </w:pPr>
            <w:r>
              <w:t>CD11b</w:t>
            </w:r>
          </w:p>
        </w:tc>
        <w:tc>
          <w:tcPr>
            <w:tcW w:w="1677" w:type="dxa"/>
          </w:tcPr>
          <w:p w14:paraId="70DDD289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t</w:t>
            </w:r>
          </w:p>
        </w:tc>
        <w:tc>
          <w:tcPr>
            <w:tcW w:w="1673" w:type="dxa"/>
          </w:tcPr>
          <w:p w14:paraId="08E2C1DE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use</w:t>
            </w:r>
          </w:p>
        </w:tc>
        <w:tc>
          <w:tcPr>
            <w:tcW w:w="1813" w:type="dxa"/>
          </w:tcPr>
          <w:p w14:paraId="7E340AEE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rCPCy5.5</w:t>
            </w:r>
          </w:p>
        </w:tc>
        <w:tc>
          <w:tcPr>
            <w:tcW w:w="1679" w:type="dxa"/>
          </w:tcPr>
          <w:p w14:paraId="2D944FE3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bCs/>
              </w:rPr>
              <w:t>BD Biosciences, #561114</w:t>
            </w:r>
          </w:p>
        </w:tc>
      </w:tr>
      <w:tr w:rsidR="001D60B9" w14:paraId="7B91594C" w14:textId="77777777" w:rsidTr="0041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right w:val="none" w:sz="0" w:space="0" w:color="auto"/>
            </w:tcBorders>
          </w:tcPr>
          <w:p w14:paraId="268DC964" w14:textId="77777777" w:rsidR="001D60B9" w:rsidRDefault="001D60B9" w:rsidP="0041241F">
            <w:pPr>
              <w:jc w:val="center"/>
            </w:pPr>
            <w:r>
              <w:t>GR1</w:t>
            </w:r>
          </w:p>
        </w:tc>
        <w:tc>
          <w:tcPr>
            <w:tcW w:w="1677" w:type="dxa"/>
          </w:tcPr>
          <w:p w14:paraId="2873D76C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t</w:t>
            </w:r>
          </w:p>
        </w:tc>
        <w:tc>
          <w:tcPr>
            <w:tcW w:w="1673" w:type="dxa"/>
          </w:tcPr>
          <w:p w14:paraId="7F1C18C1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use</w:t>
            </w:r>
          </w:p>
        </w:tc>
        <w:tc>
          <w:tcPr>
            <w:tcW w:w="1813" w:type="dxa"/>
          </w:tcPr>
          <w:p w14:paraId="73EEB219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F700</w:t>
            </w:r>
          </w:p>
        </w:tc>
        <w:tc>
          <w:tcPr>
            <w:tcW w:w="1679" w:type="dxa"/>
          </w:tcPr>
          <w:p w14:paraId="27337161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bCs/>
              </w:rPr>
              <w:t>BD Biosciences, #557979</w:t>
            </w:r>
          </w:p>
        </w:tc>
      </w:tr>
      <w:tr w:rsidR="001D60B9" w14:paraId="7718B9FB" w14:textId="77777777" w:rsidTr="00412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right w:val="none" w:sz="0" w:space="0" w:color="auto"/>
            </w:tcBorders>
          </w:tcPr>
          <w:p w14:paraId="121BA841" w14:textId="77777777" w:rsidR="001D60B9" w:rsidRDefault="001D60B9" w:rsidP="0041241F">
            <w:pPr>
              <w:jc w:val="center"/>
            </w:pPr>
            <w:r>
              <w:t>Ly6G</w:t>
            </w:r>
          </w:p>
        </w:tc>
        <w:tc>
          <w:tcPr>
            <w:tcW w:w="1677" w:type="dxa"/>
          </w:tcPr>
          <w:p w14:paraId="4A1291F7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t</w:t>
            </w:r>
          </w:p>
        </w:tc>
        <w:tc>
          <w:tcPr>
            <w:tcW w:w="1673" w:type="dxa"/>
          </w:tcPr>
          <w:p w14:paraId="45768E17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use</w:t>
            </w:r>
          </w:p>
        </w:tc>
        <w:tc>
          <w:tcPr>
            <w:tcW w:w="1813" w:type="dxa"/>
          </w:tcPr>
          <w:p w14:paraId="7035EEA1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C-Cy7</w:t>
            </w:r>
          </w:p>
        </w:tc>
        <w:tc>
          <w:tcPr>
            <w:tcW w:w="1679" w:type="dxa"/>
          </w:tcPr>
          <w:p w14:paraId="6010945E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cstheme="minorHAnsi"/>
                <w:bCs/>
              </w:rPr>
              <w:t>Biolegend</w:t>
            </w:r>
            <w:proofErr w:type="spellEnd"/>
            <w:r>
              <w:rPr>
                <w:rFonts w:cstheme="minorHAnsi"/>
                <w:bCs/>
              </w:rPr>
              <w:t>, #127623</w:t>
            </w:r>
          </w:p>
        </w:tc>
      </w:tr>
      <w:tr w:rsidR="001D60B9" w14:paraId="01A8E70D" w14:textId="77777777" w:rsidTr="0041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right w:val="none" w:sz="0" w:space="0" w:color="auto"/>
            </w:tcBorders>
          </w:tcPr>
          <w:p w14:paraId="0AA3B83D" w14:textId="77777777" w:rsidR="001D60B9" w:rsidRDefault="001D60B9" w:rsidP="0041241F">
            <w:pPr>
              <w:jc w:val="center"/>
            </w:pPr>
            <w:r>
              <w:t>F4/80</w:t>
            </w:r>
          </w:p>
        </w:tc>
        <w:tc>
          <w:tcPr>
            <w:tcW w:w="1677" w:type="dxa"/>
          </w:tcPr>
          <w:p w14:paraId="45DFBEEC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t</w:t>
            </w:r>
          </w:p>
        </w:tc>
        <w:tc>
          <w:tcPr>
            <w:tcW w:w="1673" w:type="dxa"/>
          </w:tcPr>
          <w:p w14:paraId="33AC3781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use</w:t>
            </w:r>
          </w:p>
        </w:tc>
        <w:tc>
          <w:tcPr>
            <w:tcW w:w="1813" w:type="dxa"/>
          </w:tcPr>
          <w:p w14:paraId="70DA2C8C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ITC</w:t>
            </w:r>
          </w:p>
        </w:tc>
        <w:tc>
          <w:tcPr>
            <w:tcW w:w="1679" w:type="dxa"/>
          </w:tcPr>
          <w:p w14:paraId="7CEBEB25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cstheme="minorHAnsi"/>
                <w:bCs/>
              </w:rPr>
              <w:t>Biolegend</w:t>
            </w:r>
            <w:proofErr w:type="spellEnd"/>
            <w:r>
              <w:rPr>
                <w:rFonts w:cstheme="minorHAnsi"/>
                <w:bCs/>
              </w:rPr>
              <w:t>, #123107</w:t>
            </w:r>
          </w:p>
        </w:tc>
      </w:tr>
      <w:tr w:rsidR="001D60B9" w14:paraId="015C00A9" w14:textId="77777777" w:rsidTr="00412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right w:val="none" w:sz="0" w:space="0" w:color="auto"/>
            </w:tcBorders>
          </w:tcPr>
          <w:p w14:paraId="47B493E5" w14:textId="77777777" w:rsidR="001D60B9" w:rsidRDefault="001D60B9" w:rsidP="0041241F">
            <w:pPr>
              <w:jc w:val="center"/>
            </w:pPr>
            <w:r>
              <w:t>CD103</w:t>
            </w:r>
          </w:p>
        </w:tc>
        <w:tc>
          <w:tcPr>
            <w:tcW w:w="1677" w:type="dxa"/>
          </w:tcPr>
          <w:p w14:paraId="759A9E8B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mster</w:t>
            </w:r>
          </w:p>
        </w:tc>
        <w:tc>
          <w:tcPr>
            <w:tcW w:w="1673" w:type="dxa"/>
          </w:tcPr>
          <w:p w14:paraId="47C12472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use</w:t>
            </w:r>
          </w:p>
        </w:tc>
        <w:tc>
          <w:tcPr>
            <w:tcW w:w="1813" w:type="dxa"/>
          </w:tcPr>
          <w:p w14:paraId="579FFD42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Cy7</w:t>
            </w:r>
          </w:p>
        </w:tc>
        <w:tc>
          <w:tcPr>
            <w:tcW w:w="1679" w:type="dxa"/>
          </w:tcPr>
          <w:p w14:paraId="2FC3B0A2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proofErr w:type="spellStart"/>
            <w:r>
              <w:rPr>
                <w:rFonts w:cstheme="minorHAnsi"/>
                <w:bCs/>
              </w:rPr>
              <w:t>Biolegend</w:t>
            </w:r>
            <w:proofErr w:type="spellEnd"/>
            <w:r>
              <w:rPr>
                <w:rFonts w:cstheme="minorHAnsi"/>
                <w:bCs/>
              </w:rPr>
              <w:t>, #121425</w:t>
            </w:r>
          </w:p>
        </w:tc>
      </w:tr>
      <w:tr w:rsidR="001D60B9" w14:paraId="6898C77F" w14:textId="77777777" w:rsidTr="0041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right w:val="none" w:sz="0" w:space="0" w:color="auto"/>
            </w:tcBorders>
          </w:tcPr>
          <w:p w14:paraId="419203A6" w14:textId="77777777" w:rsidR="001D60B9" w:rsidRDefault="001D60B9" w:rsidP="0041241F">
            <w:pPr>
              <w:jc w:val="center"/>
            </w:pPr>
            <w:r>
              <w:t>CD11c</w:t>
            </w:r>
          </w:p>
        </w:tc>
        <w:tc>
          <w:tcPr>
            <w:tcW w:w="1677" w:type="dxa"/>
          </w:tcPr>
          <w:p w14:paraId="19A2D040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amster</w:t>
            </w:r>
          </w:p>
        </w:tc>
        <w:tc>
          <w:tcPr>
            <w:tcW w:w="1673" w:type="dxa"/>
          </w:tcPr>
          <w:p w14:paraId="161BD722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use</w:t>
            </w:r>
          </w:p>
        </w:tc>
        <w:tc>
          <w:tcPr>
            <w:tcW w:w="1813" w:type="dxa"/>
          </w:tcPr>
          <w:p w14:paraId="4518E973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C-Cy7</w:t>
            </w:r>
          </w:p>
        </w:tc>
        <w:tc>
          <w:tcPr>
            <w:tcW w:w="1679" w:type="dxa"/>
          </w:tcPr>
          <w:p w14:paraId="67C0C029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BD Biosciences, #561241</w:t>
            </w:r>
          </w:p>
        </w:tc>
      </w:tr>
      <w:tr w:rsidR="001D60B9" w14:paraId="25DE3AAE" w14:textId="77777777" w:rsidTr="00412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right w:val="none" w:sz="0" w:space="0" w:color="auto"/>
            </w:tcBorders>
          </w:tcPr>
          <w:p w14:paraId="482A54D6" w14:textId="77777777" w:rsidR="001D60B9" w:rsidRDefault="001D60B9" w:rsidP="0041241F">
            <w:pPr>
              <w:jc w:val="center"/>
            </w:pPr>
            <w:r>
              <w:t>CD3e</w:t>
            </w:r>
          </w:p>
        </w:tc>
        <w:tc>
          <w:tcPr>
            <w:tcW w:w="1677" w:type="dxa"/>
          </w:tcPr>
          <w:p w14:paraId="1B057FB2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mster</w:t>
            </w:r>
          </w:p>
        </w:tc>
        <w:tc>
          <w:tcPr>
            <w:tcW w:w="1673" w:type="dxa"/>
          </w:tcPr>
          <w:p w14:paraId="3D007CFF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use</w:t>
            </w:r>
          </w:p>
        </w:tc>
        <w:tc>
          <w:tcPr>
            <w:tcW w:w="1813" w:type="dxa"/>
          </w:tcPr>
          <w:p w14:paraId="56C8185B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C-Cy7</w:t>
            </w:r>
          </w:p>
        </w:tc>
        <w:tc>
          <w:tcPr>
            <w:tcW w:w="1679" w:type="dxa"/>
          </w:tcPr>
          <w:p w14:paraId="555B2D1B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BD Biosciences, #557596</w:t>
            </w:r>
          </w:p>
        </w:tc>
      </w:tr>
      <w:tr w:rsidR="001D60B9" w14:paraId="4A65FE03" w14:textId="77777777" w:rsidTr="0041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right w:val="none" w:sz="0" w:space="0" w:color="auto"/>
            </w:tcBorders>
          </w:tcPr>
          <w:p w14:paraId="597DDED4" w14:textId="77777777" w:rsidR="001D60B9" w:rsidRDefault="001D60B9" w:rsidP="0041241F">
            <w:pPr>
              <w:jc w:val="center"/>
            </w:pPr>
            <w:r>
              <w:t>CD4</w:t>
            </w:r>
          </w:p>
        </w:tc>
        <w:tc>
          <w:tcPr>
            <w:tcW w:w="1677" w:type="dxa"/>
          </w:tcPr>
          <w:p w14:paraId="4CDA5F01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t</w:t>
            </w:r>
          </w:p>
        </w:tc>
        <w:tc>
          <w:tcPr>
            <w:tcW w:w="1673" w:type="dxa"/>
          </w:tcPr>
          <w:p w14:paraId="707B8A18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use</w:t>
            </w:r>
          </w:p>
        </w:tc>
        <w:tc>
          <w:tcPr>
            <w:tcW w:w="1813" w:type="dxa"/>
          </w:tcPr>
          <w:p w14:paraId="4E6DA7AA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ITC</w:t>
            </w:r>
          </w:p>
        </w:tc>
        <w:tc>
          <w:tcPr>
            <w:tcW w:w="1679" w:type="dxa"/>
          </w:tcPr>
          <w:p w14:paraId="5FC602CB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BD Biosciences, #557307</w:t>
            </w:r>
          </w:p>
        </w:tc>
      </w:tr>
      <w:tr w:rsidR="001D60B9" w14:paraId="07AD1AA7" w14:textId="77777777" w:rsidTr="00412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right w:val="none" w:sz="0" w:space="0" w:color="auto"/>
            </w:tcBorders>
          </w:tcPr>
          <w:p w14:paraId="45CE91E1" w14:textId="77777777" w:rsidR="001D60B9" w:rsidRDefault="001D60B9" w:rsidP="0041241F">
            <w:pPr>
              <w:jc w:val="center"/>
            </w:pPr>
            <w:r>
              <w:t>CD8a</w:t>
            </w:r>
          </w:p>
        </w:tc>
        <w:tc>
          <w:tcPr>
            <w:tcW w:w="1677" w:type="dxa"/>
          </w:tcPr>
          <w:p w14:paraId="20BF47F2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t</w:t>
            </w:r>
          </w:p>
        </w:tc>
        <w:tc>
          <w:tcPr>
            <w:tcW w:w="1673" w:type="dxa"/>
          </w:tcPr>
          <w:p w14:paraId="6537D545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use</w:t>
            </w:r>
          </w:p>
        </w:tc>
        <w:tc>
          <w:tcPr>
            <w:tcW w:w="1813" w:type="dxa"/>
          </w:tcPr>
          <w:p w14:paraId="29FDA769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V605</w:t>
            </w:r>
          </w:p>
        </w:tc>
        <w:tc>
          <w:tcPr>
            <w:tcW w:w="1679" w:type="dxa"/>
          </w:tcPr>
          <w:p w14:paraId="030C3DD7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BD Biosciences, #563152</w:t>
            </w:r>
          </w:p>
        </w:tc>
      </w:tr>
      <w:tr w:rsidR="001D60B9" w14:paraId="0507D1A4" w14:textId="77777777" w:rsidTr="0041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right w:val="none" w:sz="0" w:space="0" w:color="auto"/>
            </w:tcBorders>
          </w:tcPr>
          <w:p w14:paraId="16E43F55" w14:textId="77777777" w:rsidR="001D60B9" w:rsidRDefault="001D60B9" w:rsidP="0041241F">
            <w:pPr>
              <w:jc w:val="center"/>
            </w:pPr>
            <w:r>
              <w:t>TIM3</w:t>
            </w:r>
          </w:p>
        </w:tc>
        <w:tc>
          <w:tcPr>
            <w:tcW w:w="1677" w:type="dxa"/>
          </w:tcPr>
          <w:p w14:paraId="4D5E4F00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t</w:t>
            </w:r>
          </w:p>
        </w:tc>
        <w:tc>
          <w:tcPr>
            <w:tcW w:w="1673" w:type="dxa"/>
          </w:tcPr>
          <w:p w14:paraId="36098742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use</w:t>
            </w:r>
          </w:p>
        </w:tc>
        <w:tc>
          <w:tcPr>
            <w:tcW w:w="1813" w:type="dxa"/>
          </w:tcPr>
          <w:p w14:paraId="2696BF74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F647</w:t>
            </w:r>
          </w:p>
        </w:tc>
        <w:tc>
          <w:tcPr>
            <w:tcW w:w="1679" w:type="dxa"/>
          </w:tcPr>
          <w:p w14:paraId="003B7BC4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proofErr w:type="spellStart"/>
            <w:r>
              <w:rPr>
                <w:rFonts w:cstheme="minorHAnsi"/>
                <w:bCs/>
              </w:rPr>
              <w:t>Biolegend</w:t>
            </w:r>
            <w:proofErr w:type="spellEnd"/>
            <w:r>
              <w:rPr>
                <w:rFonts w:cstheme="minorHAnsi"/>
                <w:bCs/>
              </w:rPr>
              <w:t>, #134005</w:t>
            </w:r>
          </w:p>
        </w:tc>
      </w:tr>
      <w:tr w:rsidR="001D60B9" w14:paraId="25CACC8E" w14:textId="77777777" w:rsidTr="00412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right w:val="none" w:sz="0" w:space="0" w:color="auto"/>
            </w:tcBorders>
          </w:tcPr>
          <w:p w14:paraId="18024657" w14:textId="77777777" w:rsidR="001D60B9" w:rsidRDefault="001D60B9" w:rsidP="0041241F">
            <w:pPr>
              <w:jc w:val="center"/>
            </w:pPr>
            <w:r>
              <w:t>PD-1</w:t>
            </w:r>
          </w:p>
        </w:tc>
        <w:tc>
          <w:tcPr>
            <w:tcW w:w="1677" w:type="dxa"/>
          </w:tcPr>
          <w:p w14:paraId="2A513D93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mster</w:t>
            </w:r>
          </w:p>
        </w:tc>
        <w:tc>
          <w:tcPr>
            <w:tcW w:w="1673" w:type="dxa"/>
          </w:tcPr>
          <w:p w14:paraId="09B40C61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use</w:t>
            </w:r>
          </w:p>
        </w:tc>
        <w:tc>
          <w:tcPr>
            <w:tcW w:w="1813" w:type="dxa"/>
          </w:tcPr>
          <w:p w14:paraId="5B4BAA82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bCs/>
              </w:rPr>
              <w:t>PeCF594</w:t>
            </w:r>
          </w:p>
        </w:tc>
        <w:tc>
          <w:tcPr>
            <w:tcW w:w="1679" w:type="dxa"/>
          </w:tcPr>
          <w:p w14:paraId="00D92771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BD Biosciences, #562523</w:t>
            </w:r>
          </w:p>
        </w:tc>
      </w:tr>
      <w:tr w:rsidR="001D60B9" w14:paraId="79CB53BC" w14:textId="77777777" w:rsidTr="0041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bottom w:val="single" w:sz="4" w:space="0" w:color="auto"/>
              <w:right w:val="none" w:sz="0" w:space="0" w:color="auto"/>
            </w:tcBorders>
          </w:tcPr>
          <w:p w14:paraId="70162765" w14:textId="77777777" w:rsidR="001D60B9" w:rsidRDefault="001D60B9" w:rsidP="0041241F">
            <w:pPr>
              <w:jc w:val="center"/>
            </w:pPr>
            <w:r>
              <w:t>CTLA-4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14:paraId="1CF241CC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amster</w:t>
            </w: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14:paraId="14D2E0CA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use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79066944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14:paraId="06014546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BD Biosciences, #561718</w:t>
            </w:r>
          </w:p>
        </w:tc>
      </w:tr>
    </w:tbl>
    <w:p w14:paraId="0858542D" w14:textId="77777777" w:rsidR="001D60B9" w:rsidRDefault="001D60B9" w:rsidP="001D60B9">
      <w:pPr>
        <w:rPr>
          <w:rFonts w:cstheme="minorHAnsi"/>
          <w:b/>
        </w:rPr>
      </w:pPr>
    </w:p>
    <w:p w14:paraId="3FA20602" w14:textId="77777777" w:rsidR="001D60B9" w:rsidRDefault="001D60B9" w:rsidP="001D60B9">
      <w:pPr>
        <w:rPr>
          <w:rFonts w:cstheme="minorHAnsi"/>
          <w:b/>
        </w:rPr>
      </w:pPr>
    </w:p>
    <w:p w14:paraId="45CD5564" w14:textId="77777777" w:rsidR="001D60B9" w:rsidRDefault="001D60B9" w:rsidP="001D60B9">
      <w:pPr>
        <w:rPr>
          <w:rFonts w:cstheme="minorHAnsi"/>
          <w:b/>
        </w:rPr>
      </w:pPr>
    </w:p>
    <w:p w14:paraId="7151AEEC" w14:textId="77777777" w:rsidR="001D60B9" w:rsidRDefault="001D60B9" w:rsidP="001D60B9">
      <w:pPr>
        <w:rPr>
          <w:rFonts w:cstheme="minorHAnsi"/>
          <w:b/>
        </w:rPr>
      </w:pPr>
    </w:p>
    <w:p w14:paraId="65B08C84" w14:textId="77777777" w:rsidR="001D60B9" w:rsidRDefault="001D60B9" w:rsidP="001D60B9">
      <w:pPr>
        <w:rPr>
          <w:rFonts w:cstheme="minorHAnsi"/>
          <w:b/>
        </w:rPr>
      </w:pPr>
    </w:p>
    <w:p w14:paraId="410B9CAA" w14:textId="77777777" w:rsidR="001D60B9" w:rsidRDefault="001D60B9" w:rsidP="001D60B9">
      <w:pPr>
        <w:rPr>
          <w:rFonts w:cstheme="minorHAnsi"/>
          <w:b/>
        </w:rPr>
      </w:pPr>
    </w:p>
    <w:p w14:paraId="7585F122" w14:textId="77777777" w:rsidR="001D60B9" w:rsidRDefault="001D60B9" w:rsidP="001D60B9">
      <w:pPr>
        <w:rPr>
          <w:rFonts w:cstheme="minorHAnsi"/>
          <w:b/>
        </w:rPr>
      </w:pPr>
    </w:p>
    <w:p w14:paraId="2E809B37" w14:textId="77777777" w:rsidR="001D60B9" w:rsidRDefault="001D60B9" w:rsidP="001D60B9">
      <w:pPr>
        <w:rPr>
          <w:rFonts w:cstheme="minorHAnsi"/>
          <w:b/>
        </w:rPr>
      </w:pPr>
    </w:p>
    <w:p w14:paraId="16CF5C2F" w14:textId="77777777" w:rsidR="001D60B9" w:rsidRDefault="001D60B9" w:rsidP="001D60B9">
      <w:pPr>
        <w:rPr>
          <w:rFonts w:cstheme="minorHAnsi"/>
          <w:b/>
        </w:rPr>
      </w:pPr>
    </w:p>
    <w:p w14:paraId="2C102A54" w14:textId="5F13303C" w:rsidR="001D60B9" w:rsidRDefault="001D60B9" w:rsidP="001D60B9">
      <w:pPr>
        <w:spacing w:line="480" w:lineRule="auto"/>
        <w:jc w:val="both"/>
        <w:rPr>
          <w:rFonts w:cstheme="minorHAnsi"/>
          <w:b/>
          <w:bCs/>
        </w:rPr>
      </w:pPr>
    </w:p>
    <w:p w14:paraId="7E2E4875" w14:textId="77777777" w:rsidR="00B67526" w:rsidRDefault="00B67526" w:rsidP="001D60B9">
      <w:pPr>
        <w:spacing w:line="480" w:lineRule="auto"/>
        <w:jc w:val="both"/>
        <w:rPr>
          <w:rFonts w:cstheme="minorHAnsi"/>
          <w:b/>
          <w:bCs/>
        </w:rPr>
      </w:pPr>
    </w:p>
    <w:p w14:paraId="03349549" w14:textId="64555C68" w:rsidR="001D60B9" w:rsidRDefault="001D60B9" w:rsidP="001D60B9">
      <w:pPr>
        <w:spacing w:line="480" w:lineRule="auto"/>
        <w:jc w:val="both"/>
        <w:rPr>
          <w:rFonts w:cstheme="minorHAnsi"/>
          <w:bCs/>
        </w:rPr>
      </w:pPr>
      <w:r>
        <w:rPr>
          <w:rFonts w:cstheme="minorHAnsi"/>
          <w:b/>
          <w:bCs/>
        </w:rPr>
        <w:t>Supplementa</w:t>
      </w:r>
      <w:r w:rsidR="00B5133A">
        <w:rPr>
          <w:rFonts w:cstheme="minorHAnsi"/>
          <w:b/>
          <w:bCs/>
        </w:rPr>
        <w:t>ry</w:t>
      </w:r>
      <w:r>
        <w:rPr>
          <w:rFonts w:cstheme="minorHAnsi"/>
          <w:b/>
          <w:bCs/>
        </w:rPr>
        <w:t xml:space="preserve"> Table 2: </w:t>
      </w:r>
      <w:r>
        <w:rPr>
          <w:rFonts w:cstheme="minorHAnsi"/>
          <w:bCs/>
        </w:rPr>
        <w:t>Human antibodies for flow cytometry analyses.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1804"/>
        <w:gridCol w:w="1659"/>
        <w:gridCol w:w="1676"/>
        <w:gridCol w:w="1813"/>
        <w:gridCol w:w="1688"/>
      </w:tblGrid>
      <w:tr w:rsidR="001D60B9" w14:paraId="53396431" w14:textId="77777777" w:rsidTr="004124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4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780E47BF" w14:textId="77777777" w:rsidR="001D60B9" w:rsidRDefault="001D60B9" w:rsidP="0041241F">
            <w:pPr>
              <w:jc w:val="center"/>
            </w:pPr>
            <w:r>
              <w:t>Antibody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56E357B5" w14:textId="77777777" w:rsidR="001D60B9" w:rsidRDefault="001D60B9" w:rsidP="00412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igin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6AA89531" w14:textId="77777777" w:rsidR="001D60B9" w:rsidRDefault="001D60B9" w:rsidP="00412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activity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60705BDB" w14:textId="77777777" w:rsidR="001D60B9" w:rsidRDefault="001D60B9" w:rsidP="00412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luorochrome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5180BF58" w14:textId="77777777" w:rsidR="001D60B9" w:rsidRDefault="001D60B9" w:rsidP="00412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ovider</w:t>
            </w:r>
          </w:p>
        </w:tc>
      </w:tr>
      <w:tr w:rsidR="001D60B9" w14:paraId="260F86B3" w14:textId="77777777" w:rsidTr="0041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single" w:sz="4" w:space="0" w:color="auto"/>
              <w:right w:val="none" w:sz="0" w:space="0" w:color="auto"/>
            </w:tcBorders>
          </w:tcPr>
          <w:p w14:paraId="5BC581BE" w14:textId="77777777" w:rsidR="001D60B9" w:rsidRDefault="001D60B9" w:rsidP="0041241F">
            <w:pPr>
              <w:jc w:val="center"/>
            </w:pPr>
            <w:r>
              <w:t>CD45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30F3CFA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use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3AA30C53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uman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1C1CAD43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500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132FA667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lang w:val="en-US"/>
              </w:rPr>
              <w:t>BD Biosciences, #560367</w:t>
            </w:r>
          </w:p>
        </w:tc>
      </w:tr>
      <w:tr w:rsidR="001D60B9" w14:paraId="7A9E8BA1" w14:textId="77777777" w:rsidTr="0041241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right w:val="none" w:sz="0" w:space="0" w:color="auto"/>
            </w:tcBorders>
          </w:tcPr>
          <w:p w14:paraId="3CAF4D3B" w14:textId="77777777" w:rsidR="001D60B9" w:rsidRDefault="001D60B9" w:rsidP="0041241F">
            <w:pPr>
              <w:jc w:val="center"/>
            </w:pPr>
            <w:r>
              <w:t>CD3</w:t>
            </w:r>
          </w:p>
        </w:tc>
        <w:tc>
          <w:tcPr>
            <w:tcW w:w="1659" w:type="dxa"/>
          </w:tcPr>
          <w:p w14:paraId="2C329FDC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use</w:t>
            </w:r>
          </w:p>
        </w:tc>
        <w:tc>
          <w:tcPr>
            <w:tcW w:w="1676" w:type="dxa"/>
          </w:tcPr>
          <w:p w14:paraId="2D2B8314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uman</w:t>
            </w:r>
          </w:p>
        </w:tc>
        <w:tc>
          <w:tcPr>
            <w:tcW w:w="1813" w:type="dxa"/>
          </w:tcPr>
          <w:p w14:paraId="79506D08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C-Cy7</w:t>
            </w:r>
          </w:p>
        </w:tc>
        <w:tc>
          <w:tcPr>
            <w:tcW w:w="1688" w:type="dxa"/>
          </w:tcPr>
          <w:p w14:paraId="1D73B2C9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lang w:val="en-US"/>
              </w:rPr>
              <w:t>BD Biosciences, #557832</w:t>
            </w:r>
          </w:p>
        </w:tc>
      </w:tr>
      <w:tr w:rsidR="001D60B9" w14:paraId="475BD3C8" w14:textId="77777777" w:rsidTr="0041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right w:val="none" w:sz="0" w:space="0" w:color="auto"/>
            </w:tcBorders>
          </w:tcPr>
          <w:p w14:paraId="2F5F8BB0" w14:textId="77777777" w:rsidR="001D60B9" w:rsidRDefault="001D60B9" w:rsidP="0041241F">
            <w:pPr>
              <w:jc w:val="center"/>
            </w:pPr>
            <w:r>
              <w:t>CD4</w:t>
            </w:r>
          </w:p>
        </w:tc>
        <w:tc>
          <w:tcPr>
            <w:tcW w:w="1659" w:type="dxa"/>
          </w:tcPr>
          <w:p w14:paraId="7F7E9D80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use</w:t>
            </w:r>
          </w:p>
        </w:tc>
        <w:tc>
          <w:tcPr>
            <w:tcW w:w="1676" w:type="dxa"/>
          </w:tcPr>
          <w:p w14:paraId="376D2B0A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uman</w:t>
            </w:r>
          </w:p>
        </w:tc>
        <w:tc>
          <w:tcPr>
            <w:tcW w:w="1813" w:type="dxa"/>
          </w:tcPr>
          <w:p w14:paraId="7218FC11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ITC</w:t>
            </w:r>
          </w:p>
        </w:tc>
        <w:tc>
          <w:tcPr>
            <w:tcW w:w="1688" w:type="dxa"/>
          </w:tcPr>
          <w:p w14:paraId="438B056C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lang w:val="en-US"/>
              </w:rPr>
              <w:t>BD Biosciences, #561005</w:t>
            </w:r>
          </w:p>
        </w:tc>
      </w:tr>
      <w:tr w:rsidR="001D60B9" w14:paraId="520AB720" w14:textId="77777777" w:rsidTr="0041241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right w:val="none" w:sz="0" w:space="0" w:color="auto"/>
            </w:tcBorders>
          </w:tcPr>
          <w:p w14:paraId="28D86770" w14:textId="77777777" w:rsidR="001D60B9" w:rsidRDefault="001D60B9" w:rsidP="0041241F">
            <w:pPr>
              <w:jc w:val="center"/>
            </w:pPr>
            <w:r>
              <w:t>CD8</w:t>
            </w:r>
          </w:p>
        </w:tc>
        <w:tc>
          <w:tcPr>
            <w:tcW w:w="1659" w:type="dxa"/>
          </w:tcPr>
          <w:p w14:paraId="11050DFB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use</w:t>
            </w:r>
          </w:p>
        </w:tc>
        <w:tc>
          <w:tcPr>
            <w:tcW w:w="1676" w:type="dxa"/>
          </w:tcPr>
          <w:p w14:paraId="09F604F1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uman</w:t>
            </w:r>
          </w:p>
        </w:tc>
        <w:tc>
          <w:tcPr>
            <w:tcW w:w="1813" w:type="dxa"/>
          </w:tcPr>
          <w:p w14:paraId="3E285237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V786</w:t>
            </w:r>
          </w:p>
        </w:tc>
        <w:tc>
          <w:tcPr>
            <w:tcW w:w="1688" w:type="dxa"/>
          </w:tcPr>
          <w:p w14:paraId="2BE6D874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lang w:val="en-US"/>
              </w:rPr>
              <w:t>BD biosciences, #563824</w:t>
            </w:r>
          </w:p>
        </w:tc>
      </w:tr>
      <w:tr w:rsidR="001D60B9" w14:paraId="4CBB5D1F" w14:textId="77777777" w:rsidTr="0041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right w:val="none" w:sz="0" w:space="0" w:color="auto"/>
            </w:tcBorders>
          </w:tcPr>
          <w:p w14:paraId="0020306E" w14:textId="77777777" w:rsidR="001D60B9" w:rsidRDefault="001D60B9" w:rsidP="0041241F">
            <w:pPr>
              <w:jc w:val="center"/>
            </w:pPr>
            <w:r>
              <w:t>CTLA-4</w:t>
            </w:r>
          </w:p>
        </w:tc>
        <w:tc>
          <w:tcPr>
            <w:tcW w:w="1659" w:type="dxa"/>
          </w:tcPr>
          <w:p w14:paraId="6DEE8B5A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use</w:t>
            </w:r>
          </w:p>
        </w:tc>
        <w:tc>
          <w:tcPr>
            <w:tcW w:w="1676" w:type="dxa"/>
          </w:tcPr>
          <w:p w14:paraId="73650004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uman</w:t>
            </w:r>
          </w:p>
        </w:tc>
        <w:tc>
          <w:tcPr>
            <w:tcW w:w="1813" w:type="dxa"/>
          </w:tcPr>
          <w:p w14:paraId="04BE9F81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</w:t>
            </w:r>
          </w:p>
        </w:tc>
        <w:tc>
          <w:tcPr>
            <w:tcW w:w="1688" w:type="dxa"/>
          </w:tcPr>
          <w:p w14:paraId="1FF9C9B1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bCs/>
              </w:rPr>
              <w:t>BD Biosciences, #560939</w:t>
            </w:r>
          </w:p>
        </w:tc>
      </w:tr>
      <w:tr w:rsidR="001D60B9" w14:paraId="580D97DB" w14:textId="77777777" w:rsidTr="0041241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right w:val="none" w:sz="0" w:space="0" w:color="auto"/>
            </w:tcBorders>
          </w:tcPr>
          <w:p w14:paraId="4AF05596" w14:textId="77777777" w:rsidR="001D60B9" w:rsidRDefault="001D60B9" w:rsidP="0041241F">
            <w:pPr>
              <w:jc w:val="center"/>
            </w:pPr>
            <w:r>
              <w:t>LAG-3</w:t>
            </w:r>
          </w:p>
        </w:tc>
        <w:tc>
          <w:tcPr>
            <w:tcW w:w="1659" w:type="dxa"/>
          </w:tcPr>
          <w:p w14:paraId="011047D8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use</w:t>
            </w:r>
          </w:p>
        </w:tc>
        <w:tc>
          <w:tcPr>
            <w:tcW w:w="1676" w:type="dxa"/>
          </w:tcPr>
          <w:p w14:paraId="68A0CF9B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uman</w:t>
            </w:r>
          </w:p>
        </w:tc>
        <w:tc>
          <w:tcPr>
            <w:tcW w:w="1813" w:type="dxa"/>
          </w:tcPr>
          <w:p w14:paraId="7C49589B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erCP</w:t>
            </w:r>
            <w:proofErr w:type="spellEnd"/>
            <w:r>
              <w:t xml:space="preserve"> Cy5.5</w:t>
            </w:r>
          </w:p>
        </w:tc>
        <w:tc>
          <w:tcPr>
            <w:tcW w:w="1688" w:type="dxa"/>
          </w:tcPr>
          <w:p w14:paraId="24D91BCF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proofErr w:type="spellStart"/>
            <w:r>
              <w:rPr>
                <w:rFonts w:cstheme="minorHAnsi"/>
                <w:bCs/>
              </w:rPr>
              <w:t>eBioscience</w:t>
            </w:r>
            <w:proofErr w:type="spellEnd"/>
            <w:r>
              <w:rPr>
                <w:rFonts w:cstheme="minorHAnsi"/>
                <w:bCs/>
              </w:rPr>
              <w:t>,</w:t>
            </w:r>
          </w:p>
          <w:p w14:paraId="380CA473" w14:textId="77777777" w:rsidR="001D60B9" w:rsidRDefault="001D60B9" w:rsidP="0041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bCs/>
              </w:rPr>
              <w:t>#46-2239-42</w:t>
            </w:r>
          </w:p>
        </w:tc>
      </w:tr>
      <w:tr w:rsidR="001D60B9" w14:paraId="73D91411" w14:textId="77777777" w:rsidTr="0041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bottom w:val="single" w:sz="4" w:space="0" w:color="auto"/>
              <w:right w:val="none" w:sz="0" w:space="0" w:color="auto"/>
            </w:tcBorders>
          </w:tcPr>
          <w:p w14:paraId="1C87A2B9" w14:textId="77777777" w:rsidR="001D60B9" w:rsidRDefault="001D60B9" w:rsidP="0041241F">
            <w:pPr>
              <w:jc w:val="center"/>
            </w:pPr>
            <w:r>
              <w:t>PD-1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1A7A57D8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use</w:t>
            </w: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14:paraId="6288BBA1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uman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3292F83D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CF594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4B4A1374" w14:textId="77777777" w:rsidR="001D60B9" w:rsidRDefault="001D60B9" w:rsidP="0041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bCs/>
              </w:rPr>
              <w:t>BD Biosciences, #565024</w:t>
            </w:r>
          </w:p>
        </w:tc>
      </w:tr>
    </w:tbl>
    <w:p w14:paraId="0F22A6C5" w14:textId="77777777" w:rsidR="001D60B9" w:rsidRDefault="001D60B9" w:rsidP="00D42C58">
      <w:pPr>
        <w:spacing w:line="480" w:lineRule="auto"/>
        <w:jc w:val="both"/>
        <w:rPr>
          <w:rFonts w:cstheme="minorHAnsi"/>
          <w:bCs/>
          <w:lang w:val="en-US"/>
        </w:rPr>
      </w:pPr>
    </w:p>
    <w:p w14:paraId="2008B66A" w14:textId="77777777" w:rsidR="00D42C58" w:rsidRPr="00C81F9D" w:rsidRDefault="00D42C58" w:rsidP="00D42C58">
      <w:pPr>
        <w:spacing w:line="480" w:lineRule="auto"/>
        <w:jc w:val="both"/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 xml:space="preserve"> </w:t>
      </w:r>
    </w:p>
    <w:p w14:paraId="49F0CC8E" w14:textId="094AC8D1" w:rsidR="00AD6356" w:rsidRDefault="00AD6356" w:rsidP="00F2629D">
      <w:pPr>
        <w:spacing w:line="480" w:lineRule="auto"/>
        <w:jc w:val="both"/>
        <w:rPr>
          <w:rFonts w:cstheme="minorHAnsi"/>
          <w:bCs/>
          <w:lang w:val="en-US"/>
        </w:rPr>
      </w:pPr>
      <w:bookmarkStart w:id="0" w:name="_GoBack"/>
      <w:bookmarkEnd w:id="0"/>
    </w:p>
    <w:sectPr w:rsidR="00AD6356" w:rsidSect="00F2629D">
      <w:headerReference w:type="default" r:id="rId12"/>
      <w:pgSz w:w="12240" w:h="15840"/>
      <w:pgMar w:top="1440" w:right="1800" w:bottom="1440" w:left="180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549341" w14:textId="77777777" w:rsidR="00A90723" w:rsidRDefault="00A90723" w:rsidP="00C84CB2">
      <w:r>
        <w:separator/>
      </w:r>
    </w:p>
  </w:endnote>
  <w:endnote w:type="continuationSeparator" w:id="0">
    <w:p w14:paraId="7DF893CA" w14:textId="77777777" w:rsidR="00A90723" w:rsidRDefault="00A90723" w:rsidP="00C84CB2">
      <w:r>
        <w:continuationSeparator/>
      </w:r>
    </w:p>
  </w:endnote>
  <w:endnote w:type="continuationNotice" w:id="1">
    <w:p w14:paraId="7C61EF8D" w14:textId="77777777" w:rsidR="00A90723" w:rsidRDefault="00A9072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4D893E" w14:textId="77777777" w:rsidR="00A90723" w:rsidRDefault="00A90723" w:rsidP="00C84CB2">
      <w:r>
        <w:separator/>
      </w:r>
    </w:p>
  </w:footnote>
  <w:footnote w:type="continuationSeparator" w:id="0">
    <w:p w14:paraId="53DAA7A3" w14:textId="77777777" w:rsidR="00A90723" w:rsidRDefault="00A90723" w:rsidP="00C84CB2">
      <w:r>
        <w:continuationSeparator/>
      </w:r>
    </w:p>
  </w:footnote>
  <w:footnote w:type="continuationNotice" w:id="1">
    <w:p w14:paraId="5DD98C39" w14:textId="77777777" w:rsidR="00A90723" w:rsidRDefault="00A90723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48009815"/>
      <w:docPartObj>
        <w:docPartGallery w:val="Page Numbers (Top of Page)"/>
        <w:docPartUnique/>
      </w:docPartObj>
    </w:sdtPr>
    <w:sdtEndPr/>
    <w:sdtContent>
      <w:p w14:paraId="5FA9A81B" w14:textId="291BF89D" w:rsidR="006B6E30" w:rsidRDefault="006B6E30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69B9" w:rsidRPr="00F469B9">
          <w:rPr>
            <w:noProof/>
            <w:lang w:val="fr-FR"/>
          </w:rPr>
          <w:t>2</w:t>
        </w:r>
        <w:r>
          <w:fldChar w:fldCharType="end"/>
        </w:r>
      </w:p>
    </w:sdtContent>
  </w:sdt>
  <w:p w14:paraId="6D717AE3" w14:textId="77777777" w:rsidR="006B6E30" w:rsidRDefault="006B6E3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745AE"/>
    <w:multiLevelType w:val="multilevel"/>
    <w:tmpl w:val="C7D4C0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0ED1749"/>
    <w:multiLevelType w:val="multilevel"/>
    <w:tmpl w:val="1B32D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2500A1D"/>
    <w:multiLevelType w:val="multilevel"/>
    <w:tmpl w:val="33301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96F546E"/>
    <w:multiLevelType w:val="multilevel"/>
    <w:tmpl w:val="9C8C4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F440BCA"/>
    <w:multiLevelType w:val="multilevel"/>
    <w:tmpl w:val="F13642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0986C15"/>
    <w:multiLevelType w:val="multilevel"/>
    <w:tmpl w:val="59801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24F3B16"/>
    <w:multiLevelType w:val="multilevel"/>
    <w:tmpl w:val="0ABC0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3341FDB"/>
    <w:multiLevelType w:val="multilevel"/>
    <w:tmpl w:val="8AE28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3697A25"/>
    <w:multiLevelType w:val="hybridMultilevel"/>
    <w:tmpl w:val="C9A68088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D621825"/>
    <w:multiLevelType w:val="multilevel"/>
    <w:tmpl w:val="0AA49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DA80430"/>
    <w:multiLevelType w:val="multilevel"/>
    <w:tmpl w:val="B040F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1B57EBC"/>
    <w:multiLevelType w:val="multilevel"/>
    <w:tmpl w:val="A896F4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41B4A2F"/>
    <w:multiLevelType w:val="multilevel"/>
    <w:tmpl w:val="6FC41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AEE292A"/>
    <w:multiLevelType w:val="multilevel"/>
    <w:tmpl w:val="C6FEA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B023233"/>
    <w:multiLevelType w:val="multilevel"/>
    <w:tmpl w:val="242E6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5A64FE0"/>
    <w:multiLevelType w:val="multilevel"/>
    <w:tmpl w:val="086ED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A243E9F"/>
    <w:multiLevelType w:val="multilevel"/>
    <w:tmpl w:val="34EA44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6F97459C"/>
    <w:multiLevelType w:val="multilevel"/>
    <w:tmpl w:val="56B6F5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47B57E3"/>
    <w:multiLevelType w:val="multilevel"/>
    <w:tmpl w:val="BF187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97E1E10"/>
    <w:multiLevelType w:val="multilevel"/>
    <w:tmpl w:val="EC5294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7BCE6BA2"/>
    <w:multiLevelType w:val="multilevel"/>
    <w:tmpl w:val="FFECB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C8830AE"/>
    <w:multiLevelType w:val="multilevel"/>
    <w:tmpl w:val="9B64E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5"/>
  </w:num>
  <w:num w:numId="3">
    <w:abstractNumId w:val="8"/>
  </w:num>
  <w:num w:numId="4">
    <w:abstractNumId w:val="12"/>
  </w:num>
  <w:num w:numId="5">
    <w:abstractNumId w:val="17"/>
  </w:num>
  <w:num w:numId="6">
    <w:abstractNumId w:val="18"/>
  </w:num>
  <w:num w:numId="7">
    <w:abstractNumId w:val="2"/>
  </w:num>
  <w:num w:numId="8">
    <w:abstractNumId w:val="15"/>
  </w:num>
  <w:num w:numId="9">
    <w:abstractNumId w:val="0"/>
  </w:num>
  <w:num w:numId="10">
    <w:abstractNumId w:val="13"/>
  </w:num>
  <w:num w:numId="11">
    <w:abstractNumId w:val="4"/>
  </w:num>
  <w:num w:numId="12">
    <w:abstractNumId w:val="3"/>
  </w:num>
  <w:num w:numId="13">
    <w:abstractNumId w:val="21"/>
  </w:num>
  <w:num w:numId="14">
    <w:abstractNumId w:val="20"/>
  </w:num>
  <w:num w:numId="15">
    <w:abstractNumId w:val="1"/>
  </w:num>
  <w:num w:numId="16">
    <w:abstractNumId w:val="6"/>
  </w:num>
  <w:num w:numId="17">
    <w:abstractNumId w:val="7"/>
  </w:num>
  <w:num w:numId="18">
    <w:abstractNumId w:val="9"/>
  </w:num>
  <w:num w:numId="19">
    <w:abstractNumId w:val="19"/>
  </w:num>
  <w:num w:numId="20">
    <w:abstractNumId w:val="14"/>
  </w:num>
  <w:num w:numId="21">
    <w:abstractNumId w:val="16"/>
  </w:num>
  <w:num w:numId="2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zstxtrwa9fadevs0nxvf2wxfs9xpar09pv&quot;&gt;Article androgenes&lt;record-ids&gt;&lt;item&gt;1&lt;/item&gt;&lt;item&gt;2&lt;/item&gt;&lt;item&gt;3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22&lt;/item&gt;&lt;item&gt;25&lt;/item&gt;&lt;item&gt;26&lt;/item&gt;&lt;item&gt;27&lt;/item&gt;&lt;item&gt;29&lt;/item&gt;&lt;item&gt;33&lt;/item&gt;&lt;item&gt;34&lt;/item&gt;&lt;item&gt;35&lt;/item&gt;&lt;item&gt;38&lt;/item&gt;&lt;item&gt;39&lt;/item&gt;&lt;item&gt;40&lt;/item&gt;&lt;item&gt;41&lt;/item&gt;&lt;item&gt;43&lt;/item&gt;&lt;/record-ids&gt;&lt;/item&gt;&lt;/Libraries&gt;"/>
  </w:docVars>
  <w:rsids>
    <w:rsidRoot w:val="00D041BA"/>
    <w:rsid w:val="00000989"/>
    <w:rsid w:val="00000E72"/>
    <w:rsid w:val="00001D52"/>
    <w:rsid w:val="000030B7"/>
    <w:rsid w:val="00003476"/>
    <w:rsid w:val="00005921"/>
    <w:rsid w:val="00005941"/>
    <w:rsid w:val="00010FCA"/>
    <w:rsid w:val="0001146B"/>
    <w:rsid w:val="00012376"/>
    <w:rsid w:val="00013489"/>
    <w:rsid w:val="00016E28"/>
    <w:rsid w:val="00016F2F"/>
    <w:rsid w:val="00022211"/>
    <w:rsid w:val="000240B5"/>
    <w:rsid w:val="00025E11"/>
    <w:rsid w:val="00026623"/>
    <w:rsid w:val="00027049"/>
    <w:rsid w:val="0002727C"/>
    <w:rsid w:val="00027478"/>
    <w:rsid w:val="00031029"/>
    <w:rsid w:val="00032622"/>
    <w:rsid w:val="00033550"/>
    <w:rsid w:val="00034504"/>
    <w:rsid w:val="00035D74"/>
    <w:rsid w:val="0004185E"/>
    <w:rsid w:val="00041BB4"/>
    <w:rsid w:val="00041D88"/>
    <w:rsid w:val="00043379"/>
    <w:rsid w:val="00043B40"/>
    <w:rsid w:val="0004532D"/>
    <w:rsid w:val="00050041"/>
    <w:rsid w:val="00057AEC"/>
    <w:rsid w:val="00062F35"/>
    <w:rsid w:val="00063306"/>
    <w:rsid w:val="00063700"/>
    <w:rsid w:val="00064122"/>
    <w:rsid w:val="000641DE"/>
    <w:rsid w:val="00066EDA"/>
    <w:rsid w:val="000713B0"/>
    <w:rsid w:val="00072DE1"/>
    <w:rsid w:val="00075DF4"/>
    <w:rsid w:val="00076701"/>
    <w:rsid w:val="00076B4B"/>
    <w:rsid w:val="00080408"/>
    <w:rsid w:val="00082AC5"/>
    <w:rsid w:val="00083A5C"/>
    <w:rsid w:val="00085054"/>
    <w:rsid w:val="00086537"/>
    <w:rsid w:val="000924CC"/>
    <w:rsid w:val="00093C61"/>
    <w:rsid w:val="00093FFF"/>
    <w:rsid w:val="00094B1C"/>
    <w:rsid w:val="00095C55"/>
    <w:rsid w:val="000975AF"/>
    <w:rsid w:val="000A069A"/>
    <w:rsid w:val="000A1B87"/>
    <w:rsid w:val="000A239F"/>
    <w:rsid w:val="000A34FF"/>
    <w:rsid w:val="000A3F82"/>
    <w:rsid w:val="000A4CCF"/>
    <w:rsid w:val="000A5114"/>
    <w:rsid w:val="000A75A4"/>
    <w:rsid w:val="000B3311"/>
    <w:rsid w:val="000B3950"/>
    <w:rsid w:val="000B58CF"/>
    <w:rsid w:val="000B6815"/>
    <w:rsid w:val="000B6BA3"/>
    <w:rsid w:val="000B7B3F"/>
    <w:rsid w:val="000C0532"/>
    <w:rsid w:val="000C2172"/>
    <w:rsid w:val="000C262A"/>
    <w:rsid w:val="000C441F"/>
    <w:rsid w:val="000C4A34"/>
    <w:rsid w:val="000D18C0"/>
    <w:rsid w:val="000D276B"/>
    <w:rsid w:val="000D2E77"/>
    <w:rsid w:val="000D3F07"/>
    <w:rsid w:val="000D641E"/>
    <w:rsid w:val="000D68C6"/>
    <w:rsid w:val="000D6C75"/>
    <w:rsid w:val="000D7343"/>
    <w:rsid w:val="000E1501"/>
    <w:rsid w:val="000E24DF"/>
    <w:rsid w:val="000E2E15"/>
    <w:rsid w:val="000E39BD"/>
    <w:rsid w:val="000E4CD4"/>
    <w:rsid w:val="000E5CBA"/>
    <w:rsid w:val="000E6296"/>
    <w:rsid w:val="000E64F4"/>
    <w:rsid w:val="000E7845"/>
    <w:rsid w:val="000F20BD"/>
    <w:rsid w:val="000F28FE"/>
    <w:rsid w:val="000F30BA"/>
    <w:rsid w:val="000F44FF"/>
    <w:rsid w:val="000F55CF"/>
    <w:rsid w:val="000F5A34"/>
    <w:rsid w:val="000F5F38"/>
    <w:rsid w:val="000F6B13"/>
    <w:rsid w:val="000F7CBC"/>
    <w:rsid w:val="001028C8"/>
    <w:rsid w:val="00103724"/>
    <w:rsid w:val="00105C44"/>
    <w:rsid w:val="00106C5C"/>
    <w:rsid w:val="00107A95"/>
    <w:rsid w:val="00110414"/>
    <w:rsid w:val="00110EA4"/>
    <w:rsid w:val="001115A0"/>
    <w:rsid w:val="00113030"/>
    <w:rsid w:val="00115835"/>
    <w:rsid w:val="00116CA3"/>
    <w:rsid w:val="00117940"/>
    <w:rsid w:val="00117F2A"/>
    <w:rsid w:val="001212A9"/>
    <w:rsid w:val="00121BDB"/>
    <w:rsid w:val="00124BCF"/>
    <w:rsid w:val="00132C3C"/>
    <w:rsid w:val="0013374A"/>
    <w:rsid w:val="00135AA9"/>
    <w:rsid w:val="00137A45"/>
    <w:rsid w:val="0014580B"/>
    <w:rsid w:val="00145B85"/>
    <w:rsid w:val="00146C62"/>
    <w:rsid w:val="00147AC4"/>
    <w:rsid w:val="00155CF9"/>
    <w:rsid w:val="001568C4"/>
    <w:rsid w:val="001633D1"/>
    <w:rsid w:val="001640CD"/>
    <w:rsid w:val="001640D9"/>
    <w:rsid w:val="001647C3"/>
    <w:rsid w:val="00167852"/>
    <w:rsid w:val="00171DB8"/>
    <w:rsid w:val="001759B3"/>
    <w:rsid w:val="00175FDB"/>
    <w:rsid w:val="00176DC1"/>
    <w:rsid w:val="00177A00"/>
    <w:rsid w:val="0018073D"/>
    <w:rsid w:val="00180E0B"/>
    <w:rsid w:val="00181471"/>
    <w:rsid w:val="001814FF"/>
    <w:rsid w:val="00182329"/>
    <w:rsid w:val="001831E2"/>
    <w:rsid w:val="00187C8C"/>
    <w:rsid w:val="00191516"/>
    <w:rsid w:val="00192F26"/>
    <w:rsid w:val="00193338"/>
    <w:rsid w:val="0019571E"/>
    <w:rsid w:val="00196866"/>
    <w:rsid w:val="0019797F"/>
    <w:rsid w:val="001A0307"/>
    <w:rsid w:val="001A31C2"/>
    <w:rsid w:val="001A6623"/>
    <w:rsid w:val="001A7BDB"/>
    <w:rsid w:val="001A92D4"/>
    <w:rsid w:val="001B370E"/>
    <w:rsid w:val="001B5AC3"/>
    <w:rsid w:val="001B7D2C"/>
    <w:rsid w:val="001C0B82"/>
    <w:rsid w:val="001C0BAA"/>
    <w:rsid w:val="001C21E4"/>
    <w:rsid w:val="001C5E05"/>
    <w:rsid w:val="001C60BC"/>
    <w:rsid w:val="001D17A5"/>
    <w:rsid w:val="001D21FF"/>
    <w:rsid w:val="001D4239"/>
    <w:rsid w:val="001D48ED"/>
    <w:rsid w:val="001D51BB"/>
    <w:rsid w:val="001D5597"/>
    <w:rsid w:val="001D5BF0"/>
    <w:rsid w:val="001D60B9"/>
    <w:rsid w:val="001E13D2"/>
    <w:rsid w:val="001E1765"/>
    <w:rsid w:val="001F29BC"/>
    <w:rsid w:val="00202689"/>
    <w:rsid w:val="00202F99"/>
    <w:rsid w:val="002033C2"/>
    <w:rsid w:val="00206688"/>
    <w:rsid w:val="00207380"/>
    <w:rsid w:val="002077B8"/>
    <w:rsid w:val="00210D4B"/>
    <w:rsid w:val="0021241E"/>
    <w:rsid w:val="00217DA3"/>
    <w:rsid w:val="002206DD"/>
    <w:rsid w:val="00223A20"/>
    <w:rsid w:val="00224799"/>
    <w:rsid w:val="00225A3C"/>
    <w:rsid w:val="00230A35"/>
    <w:rsid w:val="00232E12"/>
    <w:rsid w:val="00241BAE"/>
    <w:rsid w:val="00246DCE"/>
    <w:rsid w:val="00247E53"/>
    <w:rsid w:val="002545A6"/>
    <w:rsid w:val="002548E6"/>
    <w:rsid w:val="00255229"/>
    <w:rsid w:val="002552D5"/>
    <w:rsid w:val="00255DD2"/>
    <w:rsid w:val="0025646E"/>
    <w:rsid w:val="002604BF"/>
    <w:rsid w:val="00261D13"/>
    <w:rsid w:val="002621EB"/>
    <w:rsid w:val="002641F9"/>
    <w:rsid w:val="00266548"/>
    <w:rsid w:val="00266FB9"/>
    <w:rsid w:val="00273E2C"/>
    <w:rsid w:val="00274CDE"/>
    <w:rsid w:val="002752C6"/>
    <w:rsid w:val="00275DC4"/>
    <w:rsid w:val="00281FEC"/>
    <w:rsid w:val="00282FF4"/>
    <w:rsid w:val="00284972"/>
    <w:rsid w:val="002865B5"/>
    <w:rsid w:val="0029059B"/>
    <w:rsid w:val="002905CB"/>
    <w:rsid w:val="00293738"/>
    <w:rsid w:val="00293C9C"/>
    <w:rsid w:val="00295723"/>
    <w:rsid w:val="00296E73"/>
    <w:rsid w:val="002A0BCE"/>
    <w:rsid w:val="002A1C69"/>
    <w:rsid w:val="002A258F"/>
    <w:rsid w:val="002A25E6"/>
    <w:rsid w:val="002A7D79"/>
    <w:rsid w:val="002B27F7"/>
    <w:rsid w:val="002B32EE"/>
    <w:rsid w:val="002B49DD"/>
    <w:rsid w:val="002B5EE5"/>
    <w:rsid w:val="002C13B9"/>
    <w:rsid w:val="002C1EDE"/>
    <w:rsid w:val="002C400A"/>
    <w:rsid w:val="002C5BD3"/>
    <w:rsid w:val="002D0B97"/>
    <w:rsid w:val="002D0F00"/>
    <w:rsid w:val="002D1C87"/>
    <w:rsid w:val="002D1FBA"/>
    <w:rsid w:val="002D384F"/>
    <w:rsid w:val="002D4699"/>
    <w:rsid w:val="002D6185"/>
    <w:rsid w:val="002D61AA"/>
    <w:rsid w:val="002D6A49"/>
    <w:rsid w:val="002E00FA"/>
    <w:rsid w:val="002E199B"/>
    <w:rsid w:val="002E5CF8"/>
    <w:rsid w:val="002F187A"/>
    <w:rsid w:val="002F2199"/>
    <w:rsid w:val="002F4BC1"/>
    <w:rsid w:val="002F602A"/>
    <w:rsid w:val="00304E11"/>
    <w:rsid w:val="003079E1"/>
    <w:rsid w:val="00311D0F"/>
    <w:rsid w:val="00312D0B"/>
    <w:rsid w:val="003131C1"/>
    <w:rsid w:val="0031459A"/>
    <w:rsid w:val="00316005"/>
    <w:rsid w:val="003171E2"/>
    <w:rsid w:val="00317912"/>
    <w:rsid w:val="00321B74"/>
    <w:rsid w:val="00321BA5"/>
    <w:rsid w:val="00324588"/>
    <w:rsid w:val="00330148"/>
    <w:rsid w:val="00330C68"/>
    <w:rsid w:val="00335326"/>
    <w:rsid w:val="00336A9D"/>
    <w:rsid w:val="00336E5B"/>
    <w:rsid w:val="00337FA1"/>
    <w:rsid w:val="003401D9"/>
    <w:rsid w:val="00342F48"/>
    <w:rsid w:val="003438C0"/>
    <w:rsid w:val="003440DA"/>
    <w:rsid w:val="00347B86"/>
    <w:rsid w:val="003503D3"/>
    <w:rsid w:val="00350F7A"/>
    <w:rsid w:val="003577C3"/>
    <w:rsid w:val="00360EA7"/>
    <w:rsid w:val="0036395B"/>
    <w:rsid w:val="003643AC"/>
    <w:rsid w:val="00364550"/>
    <w:rsid w:val="00365118"/>
    <w:rsid w:val="00366B20"/>
    <w:rsid w:val="00366B74"/>
    <w:rsid w:val="00370D3C"/>
    <w:rsid w:val="00375420"/>
    <w:rsid w:val="003769FC"/>
    <w:rsid w:val="00377017"/>
    <w:rsid w:val="00380392"/>
    <w:rsid w:val="00383B61"/>
    <w:rsid w:val="0038775F"/>
    <w:rsid w:val="00387B0A"/>
    <w:rsid w:val="00392B0D"/>
    <w:rsid w:val="00397350"/>
    <w:rsid w:val="00397F69"/>
    <w:rsid w:val="003A1408"/>
    <w:rsid w:val="003A1C22"/>
    <w:rsid w:val="003A2A26"/>
    <w:rsid w:val="003A38FF"/>
    <w:rsid w:val="003A6A47"/>
    <w:rsid w:val="003A794C"/>
    <w:rsid w:val="003B002D"/>
    <w:rsid w:val="003B0F09"/>
    <w:rsid w:val="003B1522"/>
    <w:rsid w:val="003B25B6"/>
    <w:rsid w:val="003B3082"/>
    <w:rsid w:val="003B4410"/>
    <w:rsid w:val="003C2C76"/>
    <w:rsid w:val="003C2F58"/>
    <w:rsid w:val="003C3256"/>
    <w:rsid w:val="003D0899"/>
    <w:rsid w:val="003D1107"/>
    <w:rsid w:val="003D14E0"/>
    <w:rsid w:val="003D4E47"/>
    <w:rsid w:val="003D5A20"/>
    <w:rsid w:val="003D6822"/>
    <w:rsid w:val="003E182B"/>
    <w:rsid w:val="003E267F"/>
    <w:rsid w:val="003E3577"/>
    <w:rsid w:val="003E4C36"/>
    <w:rsid w:val="003E4E5B"/>
    <w:rsid w:val="003E7419"/>
    <w:rsid w:val="003E79E5"/>
    <w:rsid w:val="003F07B1"/>
    <w:rsid w:val="003F2E3B"/>
    <w:rsid w:val="003F4FBB"/>
    <w:rsid w:val="003F7C8C"/>
    <w:rsid w:val="004016B2"/>
    <w:rsid w:val="004055E8"/>
    <w:rsid w:val="00405ABE"/>
    <w:rsid w:val="0041043D"/>
    <w:rsid w:val="00413751"/>
    <w:rsid w:val="004151AA"/>
    <w:rsid w:val="00416B26"/>
    <w:rsid w:val="00416D14"/>
    <w:rsid w:val="004203B6"/>
    <w:rsid w:val="00420E56"/>
    <w:rsid w:val="00422E9C"/>
    <w:rsid w:val="0042702D"/>
    <w:rsid w:val="00427806"/>
    <w:rsid w:val="00427AB2"/>
    <w:rsid w:val="004308E6"/>
    <w:rsid w:val="00432ADA"/>
    <w:rsid w:val="0043321A"/>
    <w:rsid w:val="00433A0E"/>
    <w:rsid w:val="00434CC7"/>
    <w:rsid w:val="00437801"/>
    <w:rsid w:val="00441527"/>
    <w:rsid w:val="004435E4"/>
    <w:rsid w:val="00445F3F"/>
    <w:rsid w:val="00447D66"/>
    <w:rsid w:val="004528B4"/>
    <w:rsid w:val="00454EC7"/>
    <w:rsid w:val="00455024"/>
    <w:rsid w:val="00455F0D"/>
    <w:rsid w:val="004563B8"/>
    <w:rsid w:val="004607D5"/>
    <w:rsid w:val="00460943"/>
    <w:rsid w:val="00464F28"/>
    <w:rsid w:val="004650E5"/>
    <w:rsid w:val="00465DD5"/>
    <w:rsid w:val="004735D9"/>
    <w:rsid w:val="00474C5C"/>
    <w:rsid w:val="00482790"/>
    <w:rsid w:val="0048349E"/>
    <w:rsid w:val="004858BB"/>
    <w:rsid w:val="00485982"/>
    <w:rsid w:val="00486AF4"/>
    <w:rsid w:val="00490DC4"/>
    <w:rsid w:val="00491A86"/>
    <w:rsid w:val="004963D4"/>
    <w:rsid w:val="004A0157"/>
    <w:rsid w:val="004A051D"/>
    <w:rsid w:val="004A0C8E"/>
    <w:rsid w:val="004A2679"/>
    <w:rsid w:val="004A28F1"/>
    <w:rsid w:val="004A394C"/>
    <w:rsid w:val="004A4D93"/>
    <w:rsid w:val="004A55A9"/>
    <w:rsid w:val="004A777F"/>
    <w:rsid w:val="004B06C4"/>
    <w:rsid w:val="004B2F5F"/>
    <w:rsid w:val="004B5160"/>
    <w:rsid w:val="004B5185"/>
    <w:rsid w:val="004B5A24"/>
    <w:rsid w:val="004B7E4E"/>
    <w:rsid w:val="004C21BE"/>
    <w:rsid w:val="004C2EC5"/>
    <w:rsid w:val="004C2F43"/>
    <w:rsid w:val="004C429F"/>
    <w:rsid w:val="004C4C15"/>
    <w:rsid w:val="004C6480"/>
    <w:rsid w:val="004D1494"/>
    <w:rsid w:val="004D3624"/>
    <w:rsid w:val="004D4550"/>
    <w:rsid w:val="004D4D36"/>
    <w:rsid w:val="004D6F6C"/>
    <w:rsid w:val="004F2E9E"/>
    <w:rsid w:val="004F3AF2"/>
    <w:rsid w:val="004F56DC"/>
    <w:rsid w:val="004F5AA1"/>
    <w:rsid w:val="00504A51"/>
    <w:rsid w:val="00505039"/>
    <w:rsid w:val="00510416"/>
    <w:rsid w:val="00515EE6"/>
    <w:rsid w:val="005204A9"/>
    <w:rsid w:val="00523A6E"/>
    <w:rsid w:val="00523AFB"/>
    <w:rsid w:val="0052466D"/>
    <w:rsid w:val="00524F15"/>
    <w:rsid w:val="00525251"/>
    <w:rsid w:val="00525F67"/>
    <w:rsid w:val="00527B41"/>
    <w:rsid w:val="00531DC2"/>
    <w:rsid w:val="00534C30"/>
    <w:rsid w:val="00535980"/>
    <w:rsid w:val="00536432"/>
    <w:rsid w:val="005369AE"/>
    <w:rsid w:val="00540F81"/>
    <w:rsid w:val="0054298A"/>
    <w:rsid w:val="00543A49"/>
    <w:rsid w:val="00546698"/>
    <w:rsid w:val="0054744E"/>
    <w:rsid w:val="00547F39"/>
    <w:rsid w:val="00550138"/>
    <w:rsid w:val="00551D93"/>
    <w:rsid w:val="00552F01"/>
    <w:rsid w:val="005530D2"/>
    <w:rsid w:val="005606CD"/>
    <w:rsid w:val="00561790"/>
    <w:rsid w:val="0056227E"/>
    <w:rsid w:val="00562B03"/>
    <w:rsid w:val="00567124"/>
    <w:rsid w:val="00567E66"/>
    <w:rsid w:val="00570863"/>
    <w:rsid w:val="005711C3"/>
    <w:rsid w:val="00571D71"/>
    <w:rsid w:val="0057211E"/>
    <w:rsid w:val="005721B6"/>
    <w:rsid w:val="00575B77"/>
    <w:rsid w:val="005809E6"/>
    <w:rsid w:val="00582429"/>
    <w:rsid w:val="005829E7"/>
    <w:rsid w:val="00582B16"/>
    <w:rsid w:val="00583089"/>
    <w:rsid w:val="00584C87"/>
    <w:rsid w:val="00586576"/>
    <w:rsid w:val="005868D0"/>
    <w:rsid w:val="00591FC5"/>
    <w:rsid w:val="00594FCB"/>
    <w:rsid w:val="00596F76"/>
    <w:rsid w:val="00597851"/>
    <w:rsid w:val="00597C46"/>
    <w:rsid w:val="005A452A"/>
    <w:rsid w:val="005A5AD7"/>
    <w:rsid w:val="005A65A3"/>
    <w:rsid w:val="005B00E8"/>
    <w:rsid w:val="005B1F86"/>
    <w:rsid w:val="005B26A6"/>
    <w:rsid w:val="005B2F77"/>
    <w:rsid w:val="005B50EA"/>
    <w:rsid w:val="005B744A"/>
    <w:rsid w:val="005C24D5"/>
    <w:rsid w:val="005C308E"/>
    <w:rsid w:val="005C3106"/>
    <w:rsid w:val="005C47A2"/>
    <w:rsid w:val="005C6F52"/>
    <w:rsid w:val="005C79DF"/>
    <w:rsid w:val="005D3488"/>
    <w:rsid w:val="005D4FCC"/>
    <w:rsid w:val="005E01C3"/>
    <w:rsid w:val="005E15BD"/>
    <w:rsid w:val="005E219E"/>
    <w:rsid w:val="005E3513"/>
    <w:rsid w:val="005E524A"/>
    <w:rsid w:val="005E655E"/>
    <w:rsid w:val="005E6D0C"/>
    <w:rsid w:val="005E6EAB"/>
    <w:rsid w:val="005F04E9"/>
    <w:rsid w:val="005F6FB0"/>
    <w:rsid w:val="005F76A0"/>
    <w:rsid w:val="005F7DA7"/>
    <w:rsid w:val="00601882"/>
    <w:rsid w:val="0060339C"/>
    <w:rsid w:val="00603E5F"/>
    <w:rsid w:val="00604A41"/>
    <w:rsid w:val="006076DF"/>
    <w:rsid w:val="00610B4E"/>
    <w:rsid w:val="0061226F"/>
    <w:rsid w:val="00614E94"/>
    <w:rsid w:val="00616957"/>
    <w:rsid w:val="00620109"/>
    <w:rsid w:val="006202B0"/>
    <w:rsid w:val="006218DD"/>
    <w:rsid w:val="006236D5"/>
    <w:rsid w:val="00623D16"/>
    <w:rsid w:val="00624121"/>
    <w:rsid w:val="00627A0A"/>
    <w:rsid w:val="006301EB"/>
    <w:rsid w:val="00631B83"/>
    <w:rsid w:val="006354F6"/>
    <w:rsid w:val="00635ACD"/>
    <w:rsid w:val="00637286"/>
    <w:rsid w:val="00641B5F"/>
    <w:rsid w:val="00641D2E"/>
    <w:rsid w:val="00643B1A"/>
    <w:rsid w:val="00645ADA"/>
    <w:rsid w:val="006469BE"/>
    <w:rsid w:val="006508E1"/>
    <w:rsid w:val="00651438"/>
    <w:rsid w:val="00651574"/>
    <w:rsid w:val="0066114A"/>
    <w:rsid w:val="006611C3"/>
    <w:rsid w:val="006624C3"/>
    <w:rsid w:val="00662906"/>
    <w:rsid w:val="006630D8"/>
    <w:rsid w:val="006635A7"/>
    <w:rsid w:val="00663C29"/>
    <w:rsid w:val="00665950"/>
    <w:rsid w:val="00671F6A"/>
    <w:rsid w:val="006747CE"/>
    <w:rsid w:val="00675F7F"/>
    <w:rsid w:val="0067724C"/>
    <w:rsid w:val="00677FDE"/>
    <w:rsid w:val="00682B20"/>
    <w:rsid w:val="00683726"/>
    <w:rsid w:val="00685F4C"/>
    <w:rsid w:val="00686477"/>
    <w:rsid w:val="0068661B"/>
    <w:rsid w:val="00691CDC"/>
    <w:rsid w:val="006929DC"/>
    <w:rsid w:val="00692C4D"/>
    <w:rsid w:val="00694575"/>
    <w:rsid w:val="00696A35"/>
    <w:rsid w:val="006A02D9"/>
    <w:rsid w:val="006A159F"/>
    <w:rsid w:val="006A184F"/>
    <w:rsid w:val="006A2CC7"/>
    <w:rsid w:val="006A7220"/>
    <w:rsid w:val="006A7FA0"/>
    <w:rsid w:val="006B20D0"/>
    <w:rsid w:val="006B6E30"/>
    <w:rsid w:val="006B76A8"/>
    <w:rsid w:val="006C06E8"/>
    <w:rsid w:val="006C1E3A"/>
    <w:rsid w:val="006C2195"/>
    <w:rsid w:val="006C41E1"/>
    <w:rsid w:val="006C7722"/>
    <w:rsid w:val="006D5F17"/>
    <w:rsid w:val="006E1E05"/>
    <w:rsid w:val="006E260C"/>
    <w:rsid w:val="006E3EA8"/>
    <w:rsid w:val="006E458B"/>
    <w:rsid w:val="006E5508"/>
    <w:rsid w:val="006E5EAC"/>
    <w:rsid w:val="006E722E"/>
    <w:rsid w:val="006F0F0D"/>
    <w:rsid w:val="006F332C"/>
    <w:rsid w:val="006F33F3"/>
    <w:rsid w:val="006F48AC"/>
    <w:rsid w:val="006F4A96"/>
    <w:rsid w:val="006F5802"/>
    <w:rsid w:val="006F78A7"/>
    <w:rsid w:val="0070090B"/>
    <w:rsid w:val="007014E6"/>
    <w:rsid w:val="00703BD4"/>
    <w:rsid w:val="00703F4D"/>
    <w:rsid w:val="00705AFC"/>
    <w:rsid w:val="00712405"/>
    <w:rsid w:val="00712EF9"/>
    <w:rsid w:val="0071394D"/>
    <w:rsid w:val="0071408B"/>
    <w:rsid w:val="00715BE3"/>
    <w:rsid w:val="007162C7"/>
    <w:rsid w:val="0072017D"/>
    <w:rsid w:val="007205A3"/>
    <w:rsid w:val="00720D4D"/>
    <w:rsid w:val="00723725"/>
    <w:rsid w:val="00726CC6"/>
    <w:rsid w:val="007278EA"/>
    <w:rsid w:val="007332C4"/>
    <w:rsid w:val="00733F9F"/>
    <w:rsid w:val="0073557B"/>
    <w:rsid w:val="0073791B"/>
    <w:rsid w:val="00740A3F"/>
    <w:rsid w:val="00740C11"/>
    <w:rsid w:val="007459AF"/>
    <w:rsid w:val="007462C4"/>
    <w:rsid w:val="00750C6A"/>
    <w:rsid w:val="00751570"/>
    <w:rsid w:val="007522CD"/>
    <w:rsid w:val="007563B6"/>
    <w:rsid w:val="007566CA"/>
    <w:rsid w:val="00757D43"/>
    <w:rsid w:val="00760577"/>
    <w:rsid w:val="0076126F"/>
    <w:rsid w:val="00764615"/>
    <w:rsid w:val="00766CD4"/>
    <w:rsid w:val="00767237"/>
    <w:rsid w:val="0078146C"/>
    <w:rsid w:val="0078162C"/>
    <w:rsid w:val="007829F3"/>
    <w:rsid w:val="00786DBB"/>
    <w:rsid w:val="00791C41"/>
    <w:rsid w:val="00792205"/>
    <w:rsid w:val="00795664"/>
    <w:rsid w:val="00795BEA"/>
    <w:rsid w:val="00795FFF"/>
    <w:rsid w:val="0079690F"/>
    <w:rsid w:val="00797BF5"/>
    <w:rsid w:val="007A0452"/>
    <w:rsid w:val="007A05FE"/>
    <w:rsid w:val="007A1D52"/>
    <w:rsid w:val="007B0246"/>
    <w:rsid w:val="007B19B2"/>
    <w:rsid w:val="007B1B82"/>
    <w:rsid w:val="007B2D1C"/>
    <w:rsid w:val="007B3368"/>
    <w:rsid w:val="007C0A21"/>
    <w:rsid w:val="007C5117"/>
    <w:rsid w:val="007D134C"/>
    <w:rsid w:val="007D5546"/>
    <w:rsid w:val="007E2285"/>
    <w:rsid w:val="007E28E9"/>
    <w:rsid w:val="007E2B48"/>
    <w:rsid w:val="007E2C31"/>
    <w:rsid w:val="007F00BF"/>
    <w:rsid w:val="007F0825"/>
    <w:rsid w:val="007F2AF0"/>
    <w:rsid w:val="007F4CC4"/>
    <w:rsid w:val="007F5E9D"/>
    <w:rsid w:val="007F683D"/>
    <w:rsid w:val="00800A60"/>
    <w:rsid w:val="00801006"/>
    <w:rsid w:val="00805141"/>
    <w:rsid w:val="00810B58"/>
    <w:rsid w:val="00811C1C"/>
    <w:rsid w:val="00814BF5"/>
    <w:rsid w:val="00816068"/>
    <w:rsid w:val="00820E20"/>
    <w:rsid w:val="0082269A"/>
    <w:rsid w:val="00823BB2"/>
    <w:rsid w:val="008240D7"/>
    <w:rsid w:val="0082468E"/>
    <w:rsid w:val="008253A3"/>
    <w:rsid w:val="00827135"/>
    <w:rsid w:val="00830D4F"/>
    <w:rsid w:val="00833992"/>
    <w:rsid w:val="008377FD"/>
    <w:rsid w:val="00841346"/>
    <w:rsid w:val="00843F23"/>
    <w:rsid w:val="00843F66"/>
    <w:rsid w:val="00844F8E"/>
    <w:rsid w:val="008459E9"/>
    <w:rsid w:val="00846AD0"/>
    <w:rsid w:val="00846FFC"/>
    <w:rsid w:val="008514F1"/>
    <w:rsid w:val="00854A49"/>
    <w:rsid w:val="0085595A"/>
    <w:rsid w:val="008563E2"/>
    <w:rsid w:val="00856EE1"/>
    <w:rsid w:val="00860F7F"/>
    <w:rsid w:val="0086229E"/>
    <w:rsid w:val="00862B6D"/>
    <w:rsid w:val="0086451B"/>
    <w:rsid w:val="008657D1"/>
    <w:rsid w:val="00870371"/>
    <w:rsid w:val="008755D6"/>
    <w:rsid w:val="00881473"/>
    <w:rsid w:val="00881A2E"/>
    <w:rsid w:val="00883D4F"/>
    <w:rsid w:val="00890EE0"/>
    <w:rsid w:val="0089113A"/>
    <w:rsid w:val="008913EC"/>
    <w:rsid w:val="0089488B"/>
    <w:rsid w:val="0089493C"/>
    <w:rsid w:val="00894B60"/>
    <w:rsid w:val="00895277"/>
    <w:rsid w:val="008A1F6C"/>
    <w:rsid w:val="008A40D1"/>
    <w:rsid w:val="008A7511"/>
    <w:rsid w:val="008B16A4"/>
    <w:rsid w:val="008B1C28"/>
    <w:rsid w:val="008C1536"/>
    <w:rsid w:val="008C1C17"/>
    <w:rsid w:val="008C30A7"/>
    <w:rsid w:val="008C37A1"/>
    <w:rsid w:val="008C3D45"/>
    <w:rsid w:val="008D3766"/>
    <w:rsid w:val="008E36DA"/>
    <w:rsid w:val="008F1408"/>
    <w:rsid w:val="008F4925"/>
    <w:rsid w:val="00900BEC"/>
    <w:rsid w:val="00903F03"/>
    <w:rsid w:val="009046A9"/>
    <w:rsid w:val="009052DD"/>
    <w:rsid w:val="00906075"/>
    <w:rsid w:val="00910489"/>
    <w:rsid w:val="009107D5"/>
    <w:rsid w:val="00911A51"/>
    <w:rsid w:val="0091230D"/>
    <w:rsid w:val="009221B5"/>
    <w:rsid w:val="0092539B"/>
    <w:rsid w:val="0092606B"/>
    <w:rsid w:val="009327E5"/>
    <w:rsid w:val="009337CB"/>
    <w:rsid w:val="009364E2"/>
    <w:rsid w:val="009403DF"/>
    <w:rsid w:val="00943799"/>
    <w:rsid w:val="0094379E"/>
    <w:rsid w:val="009455D0"/>
    <w:rsid w:val="009464DD"/>
    <w:rsid w:val="0095352E"/>
    <w:rsid w:val="00954592"/>
    <w:rsid w:val="00962DE5"/>
    <w:rsid w:val="00964EF6"/>
    <w:rsid w:val="009668D5"/>
    <w:rsid w:val="0096740A"/>
    <w:rsid w:val="009708A0"/>
    <w:rsid w:val="0097230A"/>
    <w:rsid w:val="00972557"/>
    <w:rsid w:val="009732B9"/>
    <w:rsid w:val="00975274"/>
    <w:rsid w:val="00976443"/>
    <w:rsid w:val="0097700D"/>
    <w:rsid w:val="00977C52"/>
    <w:rsid w:val="00982596"/>
    <w:rsid w:val="009826A9"/>
    <w:rsid w:val="00983935"/>
    <w:rsid w:val="0098573C"/>
    <w:rsid w:val="009866E6"/>
    <w:rsid w:val="009879E4"/>
    <w:rsid w:val="00987B4B"/>
    <w:rsid w:val="00987F7A"/>
    <w:rsid w:val="0099427E"/>
    <w:rsid w:val="00994D73"/>
    <w:rsid w:val="00997F35"/>
    <w:rsid w:val="009A21D8"/>
    <w:rsid w:val="009A3EFC"/>
    <w:rsid w:val="009A604B"/>
    <w:rsid w:val="009B2839"/>
    <w:rsid w:val="009B2981"/>
    <w:rsid w:val="009B4CF1"/>
    <w:rsid w:val="009C0A7F"/>
    <w:rsid w:val="009C1EA7"/>
    <w:rsid w:val="009C3225"/>
    <w:rsid w:val="009C40E8"/>
    <w:rsid w:val="009C5F55"/>
    <w:rsid w:val="009C5F9F"/>
    <w:rsid w:val="009C645C"/>
    <w:rsid w:val="009C6FC0"/>
    <w:rsid w:val="009C7851"/>
    <w:rsid w:val="009C7D5F"/>
    <w:rsid w:val="009D0C9D"/>
    <w:rsid w:val="009D6D4B"/>
    <w:rsid w:val="009E3E72"/>
    <w:rsid w:val="009E60F2"/>
    <w:rsid w:val="009E77AC"/>
    <w:rsid w:val="009F20DE"/>
    <w:rsid w:val="009F3708"/>
    <w:rsid w:val="009F465D"/>
    <w:rsid w:val="009F53F1"/>
    <w:rsid w:val="009F6368"/>
    <w:rsid w:val="009F6AF5"/>
    <w:rsid w:val="00A01035"/>
    <w:rsid w:val="00A0201B"/>
    <w:rsid w:val="00A07E0C"/>
    <w:rsid w:val="00A105BF"/>
    <w:rsid w:val="00A1102D"/>
    <w:rsid w:val="00A126DD"/>
    <w:rsid w:val="00A12D29"/>
    <w:rsid w:val="00A1369E"/>
    <w:rsid w:val="00A13735"/>
    <w:rsid w:val="00A13E13"/>
    <w:rsid w:val="00A14414"/>
    <w:rsid w:val="00A1682E"/>
    <w:rsid w:val="00A179CB"/>
    <w:rsid w:val="00A179F1"/>
    <w:rsid w:val="00A224EF"/>
    <w:rsid w:val="00A229F0"/>
    <w:rsid w:val="00A23B36"/>
    <w:rsid w:val="00A25F1D"/>
    <w:rsid w:val="00A26C4B"/>
    <w:rsid w:val="00A27772"/>
    <w:rsid w:val="00A27B1C"/>
    <w:rsid w:val="00A3046F"/>
    <w:rsid w:val="00A3239C"/>
    <w:rsid w:val="00A32C12"/>
    <w:rsid w:val="00A338FD"/>
    <w:rsid w:val="00A33DC9"/>
    <w:rsid w:val="00A36F09"/>
    <w:rsid w:val="00A417BF"/>
    <w:rsid w:val="00A4272E"/>
    <w:rsid w:val="00A448C7"/>
    <w:rsid w:val="00A46524"/>
    <w:rsid w:val="00A50604"/>
    <w:rsid w:val="00A5335F"/>
    <w:rsid w:val="00A55A69"/>
    <w:rsid w:val="00A564D5"/>
    <w:rsid w:val="00A63938"/>
    <w:rsid w:val="00A6460E"/>
    <w:rsid w:val="00A65BE6"/>
    <w:rsid w:val="00A706BB"/>
    <w:rsid w:val="00A70FE2"/>
    <w:rsid w:val="00A72044"/>
    <w:rsid w:val="00A7316F"/>
    <w:rsid w:val="00A73573"/>
    <w:rsid w:val="00A77296"/>
    <w:rsid w:val="00A77311"/>
    <w:rsid w:val="00A80FA4"/>
    <w:rsid w:val="00A847E5"/>
    <w:rsid w:val="00A84FFA"/>
    <w:rsid w:val="00A86599"/>
    <w:rsid w:val="00A874B5"/>
    <w:rsid w:val="00A878D6"/>
    <w:rsid w:val="00A8792E"/>
    <w:rsid w:val="00A90723"/>
    <w:rsid w:val="00A9073B"/>
    <w:rsid w:val="00A90C57"/>
    <w:rsid w:val="00A90E08"/>
    <w:rsid w:val="00A90F31"/>
    <w:rsid w:val="00A92D06"/>
    <w:rsid w:val="00A9357E"/>
    <w:rsid w:val="00A95DAA"/>
    <w:rsid w:val="00A9655E"/>
    <w:rsid w:val="00A9698C"/>
    <w:rsid w:val="00A97706"/>
    <w:rsid w:val="00AA0ADD"/>
    <w:rsid w:val="00AA0E1F"/>
    <w:rsid w:val="00AA1952"/>
    <w:rsid w:val="00AA19D5"/>
    <w:rsid w:val="00AA2D55"/>
    <w:rsid w:val="00AA3044"/>
    <w:rsid w:val="00AA5B9E"/>
    <w:rsid w:val="00AA7AF1"/>
    <w:rsid w:val="00AB2570"/>
    <w:rsid w:val="00AB32DA"/>
    <w:rsid w:val="00AB5B46"/>
    <w:rsid w:val="00AB64EB"/>
    <w:rsid w:val="00AC5AA2"/>
    <w:rsid w:val="00AD1D75"/>
    <w:rsid w:val="00AD1E75"/>
    <w:rsid w:val="00AD2C77"/>
    <w:rsid w:val="00AD6356"/>
    <w:rsid w:val="00AE10DB"/>
    <w:rsid w:val="00AE42E6"/>
    <w:rsid w:val="00AE6FDD"/>
    <w:rsid w:val="00AF4347"/>
    <w:rsid w:val="00AF4655"/>
    <w:rsid w:val="00AF4E43"/>
    <w:rsid w:val="00AF585C"/>
    <w:rsid w:val="00AF72A6"/>
    <w:rsid w:val="00B02EA9"/>
    <w:rsid w:val="00B03E64"/>
    <w:rsid w:val="00B03E81"/>
    <w:rsid w:val="00B04097"/>
    <w:rsid w:val="00B0562B"/>
    <w:rsid w:val="00B06322"/>
    <w:rsid w:val="00B11CF6"/>
    <w:rsid w:val="00B12FAB"/>
    <w:rsid w:val="00B134F1"/>
    <w:rsid w:val="00B153B2"/>
    <w:rsid w:val="00B177CA"/>
    <w:rsid w:val="00B17996"/>
    <w:rsid w:val="00B202A0"/>
    <w:rsid w:val="00B2416E"/>
    <w:rsid w:val="00B26A0E"/>
    <w:rsid w:val="00B30CBA"/>
    <w:rsid w:val="00B32615"/>
    <w:rsid w:val="00B360F8"/>
    <w:rsid w:val="00B36832"/>
    <w:rsid w:val="00B40C15"/>
    <w:rsid w:val="00B40ED6"/>
    <w:rsid w:val="00B44346"/>
    <w:rsid w:val="00B44A1C"/>
    <w:rsid w:val="00B45BA7"/>
    <w:rsid w:val="00B46261"/>
    <w:rsid w:val="00B51324"/>
    <w:rsid w:val="00B5133A"/>
    <w:rsid w:val="00B52138"/>
    <w:rsid w:val="00B5317A"/>
    <w:rsid w:val="00B54FBD"/>
    <w:rsid w:val="00B56331"/>
    <w:rsid w:val="00B611DA"/>
    <w:rsid w:val="00B66582"/>
    <w:rsid w:val="00B66D3B"/>
    <w:rsid w:val="00B67526"/>
    <w:rsid w:val="00B711D9"/>
    <w:rsid w:val="00B71684"/>
    <w:rsid w:val="00B71AA0"/>
    <w:rsid w:val="00B725BF"/>
    <w:rsid w:val="00B7434B"/>
    <w:rsid w:val="00B753A8"/>
    <w:rsid w:val="00B76B49"/>
    <w:rsid w:val="00B76F1B"/>
    <w:rsid w:val="00B77963"/>
    <w:rsid w:val="00B84C7B"/>
    <w:rsid w:val="00B85041"/>
    <w:rsid w:val="00B86291"/>
    <w:rsid w:val="00B946C0"/>
    <w:rsid w:val="00B95A51"/>
    <w:rsid w:val="00B97596"/>
    <w:rsid w:val="00BA0382"/>
    <w:rsid w:val="00BA09A1"/>
    <w:rsid w:val="00BA1065"/>
    <w:rsid w:val="00BA145F"/>
    <w:rsid w:val="00BB07C4"/>
    <w:rsid w:val="00BB11CB"/>
    <w:rsid w:val="00BB165D"/>
    <w:rsid w:val="00BB1E80"/>
    <w:rsid w:val="00BC46B4"/>
    <w:rsid w:val="00BC6D06"/>
    <w:rsid w:val="00BC70B8"/>
    <w:rsid w:val="00BD12B4"/>
    <w:rsid w:val="00BD2E98"/>
    <w:rsid w:val="00BF06BA"/>
    <w:rsid w:val="00BF0BF1"/>
    <w:rsid w:val="00BF2CC7"/>
    <w:rsid w:val="00BF35D6"/>
    <w:rsid w:val="00BF3D7D"/>
    <w:rsid w:val="00BF40E3"/>
    <w:rsid w:val="00BF4BF2"/>
    <w:rsid w:val="00BF65C5"/>
    <w:rsid w:val="00C010CB"/>
    <w:rsid w:val="00C069BB"/>
    <w:rsid w:val="00C10A2F"/>
    <w:rsid w:val="00C12ABF"/>
    <w:rsid w:val="00C157D1"/>
    <w:rsid w:val="00C2267A"/>
    <w:rsid w:val="00C24A01"/>
    <w:rsid w:val="00C252AF"/>
    <w:rsid w:val="00C26597"/>
    <w:rsid w:val="00C33BEF"/>
    <w:rsid w:val="00C357DB"/>
    <w:rsid w:val="00C363F8"/>
    <w:rsid w:val="00C42994"/>
    <w:rsid w:val="00C45DB7"/>
    <w:rsid w:val="00C46540"/>
    <w:rsid w:val="00C47417"/>
    <w:rsid w:val="00C51BE1"/>
    <w:rsid w:val="00C52D2C"/>
    <w:rsid w:val="00C53B3F"/>
    <w:rsid w:val="00C579B5"/>
    <w:rsid w:val="00C61E6F"/>
    <w:rsid w:val="00C6579F"/>
    <w:rsid w:val="00C67196"/>
    <w:rsid w:val="00C678C3"/>
    <w:rsid w:val="00C726C2"/>
    <w:rsid w:val="00C73C33"/>
    <w:rsid w:val="00C74A9F"/>
    <w:rsid w:val="00C766B4"/>
    <w:rsid w:val="00C76A42"/>
    <w:rsid w:val="00C81F9D"/>
    <w:rsid w:val="00C83CEA"/>
    <w:rsid w:val="00C84CB2"/>
    <w:rsid w:val="00C855E1"/>
    <w:rsid w:val="00C879C0"/>
    <w:rsid w:val="00C901B4"/>
    <w:rsid w:val="00C937B3"/>
    <w:rsid w:val="00C94921"/>
    <w:rsid w:val="00C94D7D"/>
    <w:rsid w:val="00C963FA"/>
    <w:rsid w:val="00CA4794"/>
    <w:rsid w:val="00CA4D55"/>
    <w:rsid w:val="00CA6AFB"/>
    <w:rsid w:val="00CB2767"/>
    <w:rsid w:val="00CB285D"/>
    <w:rsid w:val="00CB5097"/>
    <w:rsid w:val="00CB711C"/>
    <w:rsid w:val="00CC07A2"/>
    <w:rsid w:val="00CC09EF"/>
    <w:rsid w:val="00CC110B"/>
    <w:rsid w:val="00CC2F0A"/>
    <w:rsid w:val="00CC3A26"/>
    <w:rsid w:val="00CD0C6B"/>
    <w:rsid w:val="00CD1DDC"/>
    <w:rsid w:val="00CD47D4"/>
    <w:rsid w:val="00CD6B63"/>
    <w:rsid w:val="00CE032B"/>
    <w:rsid w:val="00CE1FDE"/>
    <w:rsid w:val="00CE4B2A"/>
    <w:rsid w:val="00CE6434"/>
    <w:rsid w:val="00CE8C6C"/>
    <w:rsid w:val="00CF07A1"/>
    <w:rsid w:val="00CF07E8"/>
    <w:rsid w:val="00CF1E47"/>
    <w:rsid w:val="00CF2956"/>
    <w:rsid w:val="00CF3460"/>
    <w:rsid w:val="00D01EDE"/>
    <w:rsid w:val="00D041BA"/>
    <w:rsid w:val="00D06023"/>
    <w:rsid w:val="00D063C9"/>
    <w:rsid w:val="00D07C49"/>
    <w:rsid w:val="00D1561D"/>
    <w:rsid w:val="00D16635"/>
    <w:rsid w:val="00D17341"/>
    <w:rsid w:val="00D20A17"/>
    <w:rsid w:val="00D21290"/>
    <w:rsid w:val="00D21EB0"/>
    <w:rsid w:val="00D22313"/>
    <w:rsid w:val="00D226EA"/>
    <w:rsid w:val="00D25DD5"/>
    <w:rsid w:val="00D2750F"/>
    <w:rsid w:val="00D310E0"/>
    <w:rsid w:val="00D3111D"/>
    <w:rsid w:val="00D318A8"/>
    <w:rsid w:val="00D36866"/>
    <w:rsid w:val="00D36A81"/>
    <w:rsid w:val="00D40800"/>
    <w:rsid w:val="00D40BEA"/>
    <w:rsid w:val="00D41C72"/>
    <w:rsid w:val="00D41FA6"/>
    <w:rsid w:val="00D42C58"/>
    <w:rsid w:val="00D43970"/>
    <w:rsid w:val="00D4C826"/>
    <w:rsid w:val="00D52014"/>
    <w:rsid w:val="00D52C91"/>
    <w:rsid w:val="00D53BB0"/>
    <w:rsid w:val="00D56338"/>
    <w:rsid w:val="00D609B8"/>
    <w:rsid w:val="00D63F95"/>
    <w:rsid w:val="00D64D82"/>
    <w:rsid w:val="00D65BE3"/>
    <w:rsid w:val="00D665B0"/>
    <w:rsid w:val="00D76181"/>
    <w:rsid w:val="00D764CA"/>
    <w:rsid w:val="00D76E47"/>
    <w:rsid w:val="00D8144D"/>
    <w:rsid w:val="00D85036"/>
    <w:rsid w:val="00D92449"/>
    <w:rsid w:val="00D93B26"/>
    <w:rsid w:val="00D94224"/>
    <w:rsid w:val="00D9449A"/>
    <w:rsid w:val="00D94990"/>
    <w:rsid w:val="00D94C12"/>
    <w:rsid w:val="00D95876"/>
    <w:rsid w:val="00D974C4"/>
    <w:rsid w:val="00DA01FC"/>
    <w:rsid w:val="00DA1D0D"/>
    <w:rsid w:val="00DA1D1E"/>
    <w:rsid w:val="00DA2D5A"/>
    <w:rsid w:val="00DA3310"/>
    <w:rsid w:val="00DA3990"/>
    <w:rsid w:val="00DA6562"/>
    <w:rsid w:val="00DA7D5E"/>
    <w:rsid w:val="00DB01F1"/>
    <w:rsid w:val="00DB209B"/>
    <w:rsid w:val="00DB5457"/>
    <w:rsid w:val="00DB650B"/>
    <w:rsid w:val="00DB7428"/>
    <w:rsid w:val="00DB7E1B"/>
    <w:rsid w:val="00DB7E1E"/>
    <w:rsid w:val="00DC3244"/>
    <w:rsid w:val="00DC3BCB"/>
    <w:rsid w:val="00DC4177"/>
    <w:rsid w:val="00DC4C65"/>
    <w:rsid w:val="00DC7B5D"/>
    <w:rsid w:val="00DC7C61"/>
    <w:rsid w:val="00DD0FC5"/>
    <w:rsid w:val="00DD2648"/>
    <w:rsid w:val="00DD35CD"/>
    <w:rsid w:val="00DD42B1"/>
    <w:rsid w:val="00DD56DB"/>
    <w:rsid w:val="00DD66A4"/>
    <w:rsid w:val="00DE2FAF"/>
    <w:rsid w:val="00DE3E15"/>
    <w:rsid w:val="00DE7C8C"/>
    <w:rsid w:val="00DF26CF"/>
    <w:rsid w:val="00DF4219"/>
    <w:rsid w:val="00DF6D90"/>
    <w:rsid w:val="00E00C46"/>
    <w:rsid w:val="00E0151B"/>
    <w:rsid w:val="00E04141"/>
    <w:rsid w:val="00E05FE5"/>
    <w:rsid w:val="00E07288"/>
    <w:rsid w:val="00E10FCE"/>
    <w:rsid w:val="00E113E4"/>
    <w:rsid w:val="00E20872"/>
    <w:rsid w:val="00E21909"/>
    <w:rsid w:val="00E2550C"/>
    <w:rsid w:val="00E25BCC"/>
    <w:rsid w:val="00E26928"/>
    <w:rsid w:val="00E26A10"/>
    <w:rsid w:val="00E31F5B"/>
    <w:rsid w:val="00E35D12"/>
    <w:rsid w:val="00E360C8"/>
    <w:rsid w:val="00E36EBB"/>
    <w:rsid w:val="00E37398"/>
    <w:rsid w:val="00E3E342"/>
    <w:rsid w:val="00E47314"/>
    <w:rsid w:val="00E50381"/>
    <w:rsid w:val="00E507C6"/>
    <w:rsid w:val="00E50EDA"/>
    <w:rsid w:val="00E51E54"/>
    <w:rsid w:val="00E54E58"/>
    <w:rsid w:val="00E5542E"/>
    <w:rsid w:val="00E5637E"/>
    <w:rsid w:val="00E56666"/>
    <w:rsid w:val="00E61E17"/>
    <w:rsid w:val="00E62AEF"/>
    <w:rsid w:val="00E64C9B"/>
    <w:rsid w:val="00E7119D"/>
    <w:rsid w:val="00E7270D"/>
    <w:rsid w:val="00E759CB"/>
    <w:rsid w:val="00E82075"/>
    <w:rsid w:val="00E82554"/>
    <w:rsid w:val="00E830EB"/>
    <w:rsid w:val="00E83533"/>
    <w:rsid w:val="00E83FA9"/>
    <w:rsid w:val="00E85A1D"/>
    <w:rsid w:val="00E8724B"/>
    <w:rsid w:val="00E90418"/>
    <w:rsid w:val="00E91B57"/>
    <w:rsid w:val="00E95645"/>
    <w:rsid w:val="00E969F5"/>
    <w:rsid w:val="00E96C11"/>
    <w:rsid w:val="00E97EBF"/>
    <w:rsid w:val="00EA210E"/>
    <w:rsid w:val="00EA37C8"/>
    <w:rsid w:val="00EA418E"/>
    <w:rsid w:val="00EA498A"/>
    <w:rsid w:val="00EA7FF7"/>
    <w:rsid w:val="00EB0291"/>
    <w:rsid w:val="00EB46C5"/>
    <w:rsid w:val="00EB6CBA"/>
    <w:rsid w:val="00EB6FEB"/>
    <w:rsid w:val="00EC0F6C"/>
    <w:rsid w:val="00EC2782"/>
    <w:rsid w:val="00EC5427"/>
    <w:rsid w:val="00EC5BE3"/>
    <w:rsid w:val="00ED21C5"/>
    <w:rsid w:val="00ED4D80"/>
    <w:rsid w:val="00ED6981"/>
    <w:rsid w:val="00ED7728"/>
    <w:rsid w:val="00ED7B28"/>
    <w:rsid w:val="00ED7E3A"/>
    <w:rsid w:val="00EE06A3"/>
    <w:rsid w:val="00EE2943"/>
    <w:rsid w:val="00EE6499"/>
    <w:rsid w:val="00EF370F"/>
    <w:rsid w:val="00EF5E7A"/>
    <w:rsid w:val="00EF6EE5"/>
    <w:rsid w:val="00F0009A"/>
    <w:rsid w:val="00F001FC"/>
    <w:rsid w:val="00F0130F"/>
    <w:rsid w:val="00F018F7"/>
    <w:rsid w:val="00F02216"/>
    <w:rsid w:val="00F03359"/>
    <w:rsid w:val="00F038C6"/>
    <w:rsid w:val="00F0694E"/>
    <w:rsid w:val="00F1070C"/>
    <w:rsid w:val="00F11BB1"/>
    <w:rsid w:val="00F1448D"/>
    <w:rsid w:val="00F2629D"/>
    <w:rsid w:val="00F26764"/>
    <w:rsid w:val="00F30760"/>
    <w:rsid w:val="00F33F36"/>
    <w:rsid w:val="00F412F7"/>
    <w:rsid w:val="00F41B03"/>
    <w:rsid w:val="00F469B9"/>
    <w:rsid w:val="00F47FDB"/>
    <w:rsid w:val="00F51709"/>
    <w:rsid w:val="00F52273"/>
    <w:rsid w:val="00F538EA"/>
    <w:rsid w:val="00F53E97"/>
    <w:rsid w:val="00F542CA"/>
    <w:rsid w:val="00F54EF3"/>
    <w:rsid w:val="00F60A17"/>
    <w:rsid w:val="00F621AD"/>
    <w:rsid w:val="00F62238"/>
    <w:rsid w:val="00F62CC6"/>
    <w:rsid w:val="00F639F2"/>
    <w:rsid w:val="00F666AD"/>
    <w:rsid w:val="00F70F0E"/>
    <w:rsid w:val="00F717E6"/>
    <w:rsid w:val="00F76B3B"/>
    <w:rsid w:val="00F81223"/>
    <w:rsid w:val="00F82865"/>
    <w:rsid w:val="00F82A9C"/>
    <w:rsid w:val="00F82C1C"/>
    <w:rsid w:val="00F87072"/>
    <w:rsid w:val="00F9020A"/>
    <w:rsid w:val="00F911DD"/>
    <w:rsid w:val="00F92DAE"/>
    <w:rsid w:val="00F93586"/>
    <w:rsid w:val="00F9404B"/>
    <w:rsid w:val="00F96FA2"/>
    <w:rsid w:val="00F97021"/>
    <w:rsid w:val="00F978E8"/>
    <w:rsid w:val="00FA1880"/>
    <w:rsid w:val="00FA1D3C"/>
    <w:rsid w:val="00FA5175"/>
    <w:rsid w:val="00FA565B"/>
    <w:rsid w:val="00FA660B"/>
    <w:rsid w:val="00FA6CE9"/>
    <w:rsid w:val="00FB158D"/>
    <w:rsid w:val="00FB2F6F"/>
    <w:rsid w:val="00FB3B6B"/>
    <w:rsid w:val="00FB471A"/>
    <w:rsid w:val="00FB6206"/>
    <w:rsid w:val="00FB70B0"/>
    <w:rsid w:val="00FB7FD4"/>
    <w:rsid w:val="00FC0F8C"/>
    <w:rsid w:val="00FC1D70"/>
    <w:rsid w:val="00FC3300"/>
    <w:rsid w:val="00FC6E58"/>
    <w:rsid w:val="00FC7155"/>
    <w:rsid w:val="00FC7954"/>
    <w:rsid w:val="00FD40B8"/>
    <w:rsid w:val="00FD78F1"/>
    <w:rsid w:val="00FE1030"/>
    <w:rsid w:val="00FE1F12"/>
    <w:rsid w:val="00FE5F14"/>
    <w:rsid w:val="00FF0A8A"/>
    <w:rsid w:val="00FF0C49"/>
    <w:rsid w:val="00FF2168"/>
    <w:rsid w:val="00FF3074"/>
    <w:rsid w:val="00FF4227"/>
    <w:rsid w:val="00FF4A6C"/>
    <w:rsid w:val="018082BD"/>
    <w:rsid w:val="01ED5A08"/>
    <w:rsid w:val="02120775"/>
    <w:rsid w:val="023DD8F7"/>
    <w:rsid w:val="027A0B33"/>
    <w:rsid w:val="02815644"/>
    <w:rsid w:val="033F0BE5"/>
    <w:rsid w:val="036C2EFC"/>
    <w:rsid w:val="0394E190"/>
    <w:rsid w:val="03AFDC09"/>
    <w:rsid w:val="03BCCB51"/>
    <w:rsid w:val="041A149D"/>
    <w:rsid w:val="041D213A"/>
    <w:rsid w:val="0420D366"/>
    <w:rsid w:val="04269785"/>
    <w:rsid w:val="0509A2E7"/>
    <w:rsid w:val="0535EB6C"/>
    <w:rsid w:val="0571DAF0"/>
    <w:rsid w:val="05D3B34F"/>
    <w:rsid w:val="05E742FD"/>
    <w:rsid w:val="06546650"/>
    <w:rsid w:val="07AACC40"/>
    <w:rsid w:val="07C8FF9C"/>
    <w:rsid w:val="07D3EAA0"/>
    <w:rsid w:val="07D74228"/>
    <w:rsid w:val="07E82861"/>
    <w:rsid w:val="07F22AC5"/>
    <w:rsid w:val="084AE8CA"/>
    <w:rsid w:val="08705D27"/>
    <w:rsid w:val="0883FE70"/>
    <w:rsid w:val="0890CE80"/>
    <w:rsid w:val="08AED7BE"/>
    <w:rsid w:val="08BC4C3A"/>
    <w:rsid w:val="08F73AC8"/>
    <w:rsid w:val="09427DA8"/>
    <w:rsid w:val="097469BB"/>
    <w:rsid w:val="09F3127F"/>
    <w:rsid w:val="0A0EE51F"/>
    <w:rsid w:val="0A318676"/>
    <w:rsid w:val="0ABE58E3"/>
    <w:rsid w:val="0AC7A634"/>
    <w:rsid w:val="0AFBC35C"/>
    <w:rsid w:val="0B0A2B09"/>
    <w:rsid w:val="0B0CE9EC"/>
    <w:rsid w:val="0B2089F4"/>
    <w:rsid w:val="0B51E097"/>
    <w:rsid w:val="0B74CDBB"/>
    <w:rsid w:val="0B9B30D7"/>
    <w:rsid w:val="0C193834"/>
    <w:rsid w:val="0C32F6E3"/>
    <w:rsid w:val="0CA6DDE2"/>
    <w:rsid w:val="0CA8F259"/>
    <w:rsid w:val="0D08EB14"/>
    <w:rsid w:val="0D375677"/>
    <w:rsid w:val="0D51BB2C"/>
    <w:rsid w:val="0D7CC835"/>
    <w:rsid w:val="0DEDCBC9"/>
    <w:rsid w:val="0E205D06"/>
    <w:rsid w:val="0E2B9B31"/>
    <w:rsid w:val="0E3299B5"/>
    <w:rsid w:val="0E7790C4"/>
    <w:rsid w:val="0F6AB06C"/>
    <w:rsid w:val="0FEC5253"/>
    <w:rsid w:val="10A162D3"/>
    <w:rsid w:val="10B35503"/>
    <w:rsid w:val="11024CAD"/>
    <w:rsid w:val="116AF1CA"/>
    <w:rsid w:val="11776F4D"/>
    <w:rsid w:val="11BB088B"/>
    <w:rsid w:val="11BDBFAD"/>
    <w:rsid w:val="128A151F"/>
    <w:rsid w:val="128EC6E2"/>
    <w:rsid w:val="12DC2FD7"/>
    <w:rsid w:val="12E042C1"/>
    <w:rsid w:val="1354A0CF"/>
    <w:rsid w:val="1370DB7F"/>
    <w:rsid w:val="138629C3"/>
    <w:rsid w:val="13A39735"/>
    <w:rsid w:val="13DA530B"/>
    <w:rsid w:val="1414C481"/>
    <w:rsid w:val="141D1DEC"/>
    <w:rsid w:val="1485A96F"/>
    <w:rsid w:val="14EEBB98"/>
    <w:rsid w:val="15376E09"/>
    <w:rsid w:val="1617C32B"/>
    <w:rsid w:val="164A09F8"/>
    <w:rsid w:val="16A019F1"/>
    <w:rsid w:val="16D33BC9"/>
    <w:rsid w:val="170360D5"/>
    <w:rsid w:val="170FB748"/>
    <w:rsid w:val="173A927E"/>
    <w:rsid w:val="17ABB3A0"/>
    <w:rsid w:val="17E1BC56"/>
    <w:rsid w:val="17FCD3BB"/>
    <w:rsid w:val="182ED380"/>
    <w:rsid w:val="18532AD7"/>
    <w:rsid w:val="18D99DD7"/>
    <w:rsid w:val="19012F06"/>
    <w:rsid w:val="192494D9"/>
    <w:rsid w:val="1983ACA8"/>
    <w:rsid w:val="199C17B1"/>
    <w:rsid w:val="1A70850C"/>
    <w:rsid w:val="1A77603E"/>
    <w:rsid w:val="1AF3E0FF"/>
    <w:rsid w:val="1C1CA62D"/>
    <w:rsid w:val="1CA86345"/>
    <w:rsid w:val="1CBF8292"/>
    <w:rsid w:val="1CD76224"/>
    <w:rsid w:val="1CF95F1B"/>
    <w:rsid w:val="1D19DB64"/>
    <w:rsid w:val="1D46BFC5"/>
    <w:rsid w:val="1DBA4F2A"/>
    <w:rsid w:val="1E5013B0"/>
    <w:rsid w:val="1E7EC16C"/>
    <w:rsid w:val="1EC8C920"/>
    <w:rsid w:val="1F582856"/>
    <w:rsid w:val="1FC606D8"/>
    <w:rsid w:val="1FC65F3D"/>
    <w:rsid w:val="1FDB72E1"/>
    <w:rsid w:val="207F03DB"/>
    <w:rsid w:val="20987327"/>
    <w:rsid w:val="20A71E48"/>
    <w:rsid w:val="21129219"/>
    <w:rsid w:val="21525EFC"/>
    <w:rsid w:val="216D7DD5"/>
    <w:rsid w:val="21CD623B"/>
    <w:rsid w:val="2282C8FC"/>
    <w:rsid w:val="22904EAA"/>
    <w:rsid w:val="229D39D7"/>
    <w:rsid w:val="22CBFD83"/>
    <w:rsid w:val="23E28508"/>
    <w:rsid w:val="23EBFD14"/>
    <w:rsid w:val="23F56C5C"/>
    <w:rsid w:val="24C9C058"/>
    <w:rsid w:val="24D7F680"/>
    <w:rsid w:val="2517F0A8"/>
    <w:rsid w:val="256E8E1C"/>
    <w:rsid w:val="259392B9"/>
    <w:rsid w:val="25E0D690"/>
    <w:rsid w:val="261E023D"/>
    <w:rsid w:val="2635187C"/>
    <w:rsid w:val="2682010E"/>
    <w:rsid w:val="26BD8F6C"/>
    <w:rsid w:val="26CDDAA8"/>
    <w:rsid w:val="2790C433"/>
    <w:rsid w:val="2798F363"/>
    <w:rsid w:val="28047224"/>
    <w:rsid w:val="2806A150"/>
    <w:rsid w:val="2820421D"/>
    <w:rsid w:val="28694842"/>
    <w:rsid w:val="28BB0FAD"/>
    <w:rsid w:val="28EA2061"/>
    <w:rsid w:val="2909A2BF"/>
    <w:rsid w:val="296B6B3C"/>
    <w:rsid w:val="297A8F81"/>
    <w:rsid w:val="2A55F269"/>
    <w:rsid w:val="2A8DEF03"/>
    <w:rsid w:val="2A96BD04"/>
    <w:rsid w:val="2AE16DE6"/>
    <w:rsid w:val="2B2DB6F9"/>
    <w:rsid w:val="2B40C835"/>
    <w:rsid w:val="2B4AC11B"/>
    <w:rsid w:val="2B694E54"/>
    <w:rsid w:val="2BEDCCCC"/>
    <w:rsid w:val="2BFBAA9B"/>
    <w:rsid w:val="2BFF2AF3"/>
    <w:rsid w:val="2C5EB163"/>
    <w:rsid w:val="2C8EFF6B"/>
    <w:rsid w:val="2CC0FD4C"/>
    <w:rsid w:val="2CEBCEC9"/>
    <w:rsid w:val="2D0A5F5C"/>
    <w:rsid w:val="2D966532"/>
    <w:rsid w:val="2D9ECFF9"/>
    <w:rsid w:val="2DDB4D77"/>
    <w:rsid w:val="2E6E943C"/>
    <w:rsid w:val="2EA51FB1"/>
    <w:rsid w:val="2EBB3C33"/>
    <w:rsid w:val="2EE4A3EE"/>
    <w:rsid w:val="2EEBA28E"/>
    <w:rsid w:val="2F0FBFE5"/>
    <w:rsid w:val="2F258793"/>
    <w:rsid w:val="2F63D12A"/>
    <w:rsid w:val="2FDA0902"/>
    <w:rsid w:val="2FE03CB6"/>
    <w:rsid w:val="3019036A"/>
    <w:rsid w:val="304CAA07"/>
    <w:rsid w:val="308669CD"/>
    <w:rsid w:val="30ABC54A"/>
    <w:rsid w:val="30B0C81F"/>
    <w:rsid w:val="30B4876A"/>
    <w:rsid w:val="310D7C21"/>
    <w:rsid w:val="31235D27"/>
    <w:rsid w:val="3161F3A1"/>
    <w:rsid w:val="322AC942"/>
    <w:rsid w:val="32360375"/>
    <w:rsid w:val="325D310A"/>
    <w:rsid w:val="32FBD8A4"/>
    <w:rsid w:val="32FFB610"/>
    <w:rsid w:val="335427DB"/>
    <w:rsid w:val="3363AF50"/>
    <w:rsid w:val="338CC036"/>
    <w:rsid w:val="33911D07"/>
    <w:rsid w:val="341B5494"/>
    <w:rsid w:val="343619F3"/>
    <w:rsid w:val="34538153"/>
    <w:rsid w:val="348AAF38"/>
    <w:rsid w:val="34BBF11D"/>
    <w:rsid w:val="3583864C"/>
    <w:rsid w:val="35A3CD43"/>
    <w:rsid w:val="35DC04AB"/>
    <w:rsid w:val="35E5A327"/>
    <w:rsid w:val="36129ED4"/>
    <w:rsid w:val="362B8F9A"/>
    <w:rsid w:val="362BE4F2"/>
    <w:rsid w:val="36CCA8B1"/>
    <w:rsid w:val="3703BA67"/>
    <w:rsid w:val="37141AEE"/>
    <w:rsid w:val="3778167E"/>
    <w:rsid w:val="377BA4C7"/>
    <w:rsid w:val="37C9F722"/>
    <w:rsid w:val="37FB8394"/>
    <w:rsid w:val="37FD35CA"/>
    <w:rsid w:val="38171861"/>
    <w:rsid w:val="3852D2B6"/>
    <w:rsid w:val="38685418"/>
    <w:rsid w:val="386B7BF5"/>
    <w:rsid w:val="3884CAF6"/>
    <w:rsid w:val="38ED579C"/>
    <w:rsid w:val="390FE5FD"/>
    <w:rsid w:val="392FE44F"/>
    <w:rsid w:val="39B56C98"/>
    <w:rsid w:val="39E37A23"/>
    <w:rsid w:val="3A0518F8"/>
    <w:rsid w:val="3A298097"/>
    <w:rsid w:val="3ACFB6CA"/>
    <w:rsid w:val="3B4719E6"/>
    <w:rsid w:val="3BE852ED"/>
    <w:rsid w:val="3C025998"/>
    <w:rsid w:val="3C0BF821"/>
    <w:rsid w:val="3C824BE4"/>
    <w:rsid w:val="3CB90062"/>
    <w:rsid w:val="3CC4D703"/>
    <w:rsid w:val="3CD2A483"/>
    <w:rsid w:val="3CECA93E"/>
    <w:rsid w:val="3DA884C4"/>
    <w:rsid w:val="3DE67469"/>
    <w:rsid w:val="3E03B706"/>
    <w:rsid w:val="3E09F26A"/>
    <w:rsid w:val="3E296460"/>
    <w:rsid w:val="3E4959ED"/>
    <w:rsid w:val="3E712B1E"/>
    <w:rsid w:val="3E7AE9D8"/>
    <w:rsid w:val="3ED90439"/>
    <w:rsid w:val="3EF0F33E"/>
    <w:rsid w:val="3F316BA4"/>
    <w:rsid w:val="3FDA777C"/>
    <w:rsid w:val="40446A6E"/>
    <w:rsid w:val="404CF02B"/>
    <w:rsid w:val="4061E1CF"/>
    <w:rsid w:val="4098257F"/>
    <w:rsid w:val="40DF388A"/>
    <w:rsid w:val="40DF6944"/>
    <w:rsid w:val="41278206"/>
    <w:rsid w:val="41284572"/>
    <w:rsid w:val="413BEBC7"/>
    <w:rsid w:val="41559AE4"/>
    <w:rsid w:val="41D268AC"/>
    <w:rsid w:val="41D6EFAA"/>
    <w:rsid w:val="41D85DEC"/>
    <w:rsid w:val="41E56C62"/>
    <w:rsid w:val="41EE410D"/>
    <w:rsid w:val="41FE4C7E"/>
    <w:rsid w:val="4227BAF9"/>
    <w:rsid w:val="422DBE55"/>
    <w:rsid w:val="428C0593"/>
    <w:rsid w:val="42A92EAA"/>
    <w:rsid w:val="42C17167"/>
    <w:rsid w:val="42D8D1BE"/>
    <w:rsid w:val="4330CE9C"/>
    <w:rsid w:val="439DD2EC"/>
    <w:rsid w:val="43AECD2B"/>
    <w:rsid w:val="43D6B447"/>
    <w:rsid w:val="448DA987"/>
    <w:rsid w:val="44B78771"/>
    <w:rsid w:val="44E20F1E"/>
    <w:rsid w:val="44FB1F5C"/>
    <w:rsid w:val="44FFEE1F"/>
    <w:rsid w:val="460EA830"/>
    <w:rsid w:val="462B7B40"/>
    <w:rsid w:val="465FDB47"/>
    <w:rsid w:val="46A214EC"/>
    <w:rsid w:val="46C88DB2"/>
    <w:rsid w:val="46CDA835"/>
    <w:rsid w:val="47642FDB"/>
    <w:rsid w:val="477C7AB4"/>
    <w:rsid w:val="479209C3"/>
    <w:rsid w:val="484FAF9D"/>
    <w:rsid w:val="487D2AAD"/>
    <w:rsid w:val="48955E4E"/>
    <w:rsid w:val="48E22CF2"/>
    <w:rsid w:val="48E5A14A"/>
    <w:rsid w:val="49330421"/>
    <w:rsid w:val="495B49DE"/>
    <w:rsid w:val="4975DE71"/>
    <w:rsid w:val="497EF876"/>
    <w:rsid w:val="49CA3FF8"/>
    <w:rsid w:val="4A2B2772"/>
    <w:rsid w:val="4A2DFBA0"/>
    <w:rsid w:val="4A4B7554"/>
    <w:rsid w:val="4A75A9B8"/>
    <w:rsid w:val="4AA11928"/>
    <w:rsid w:val="4ADA899B"/>
    <w:rsid w:val="4AF2DA37"/>
    <w:rsid w:val="4B61220D"/>
    <w:rsid w:val="4B71198B"/>
    <w:rsid w:val="4C51144C"/>
    <w:rsid w:val="4C86D910"/>
    <w:rsid w:val="4CAE923B"/>
    <w:rsid w:val="4D3BE874"/>
    <w:rsid w:val="4D77CF03"/>
    <w:rsid w:val="4DDB45CC"/>
    <w:rsid w:val="4E33FA25"/>
    <w:rsid w:val="4EDFA66C"/>
    <w:rsid w:val="4F79BAD2"/>
    <w:rsid w:val="4FDE1CBD"/>
    <w:rsid w:val="501E948C"/>
    <w:rsid w:val="502BC858"/>
    <w:rsid w:val="50551FF2"/>
    <w:rsid w:val="506E6B1C"/>
    <w:rsid w:val="50A21335"/>
    <w:rsid w:val="50FB0AA6"/>
    <w:rsid w:val="51230E85"/>
    <w:rsid w:val="514FFA6F"/>
    <w:rsid w:val="51618066"/>
    <w:rsid w:val="51654048"/>
    <w:rsid w:val="519BCF49"/>
    <w:rsid w:val="51AAFE99"/>
    <w:rsid w:val="51DE76BD"/>
    <w:rsid w:val="522B03CC"/>
    <w:rsid w:val="52890FF1"/>
    <w:rsid w:val="5297E6C0"/>
    <w:rsid w:val="52ACA08C"/>
    <w:rsid w:val="534A9C8B"/>
    <w:rsid w:val="535AC4C6"/>
    <w:rsid w:val="5372F505"/>
    <w:rsid w:val="53E6492E"/>
    <w:rsid w:val="53FA913B"/>
    <w:rsid w:val="53FCC1D2"/>
    <w:rsid w:val="542DA372"/>
    <w:rsid w:val="545F1EC4"/>
    <w:rsid w:val="548C7995"/>
    <w:rsid w:val="54D08995"/>
    <w:rsid w:val="54DC5126"/>
    <w:rsid w:val="554D90EC"/>
    <w:rsid w:val="55821428"/>
    <w:rsid w:val="55CF333E"/>
    <w:rsid w:val="5636A9BD"/>
    <w:rsid w:val="5669B432"/>
    <w:rsid w:val="56BA4FBA"/>
    <w:rsid w:val="56D3C409"/>
    <w:rsid w:val="57B2A2F4"/>
    <w:rsid w:val="57D1DE8C"/>
    <w:rsid w:val="57EBA27B"/>
    <w:rsid w:val="57FCB0B6"/>
    <w:rsid w:val="58040E77"/>
    <w:rsid w:val="58583861"/>
    <w:rsid w:val="5869BC8F"/>
    <w:rsid w:val="58874BB4"/>
    <w:rsid w:val="593AFDAB"/>
    <w:rsid w:val="5977E3CB"/>
    <w:rsid w:val="59853261"/>
    <w:rsid w:val="599B17DB"/>
    <w:rsid w:val="5A61B5C4"/>
    <w:rsid w:val="5A769AB4"/>
    <w:rsid w:val="5A77CFF6"/>
    <w:rsid w:val="5ACBED3B"/>
    <w:rsid w:val="5B4E175B"/>
    <w:rsid w:val="5B61CFA2"/>
    <w:rsid w:val="5B667A15"/>
    <w:rsid w:val="5BAEAEF8"/>
    <w:rsid w:val="5BC7FED8"/>
    <w:rsid w:val="5BF49FED"/>
    <w:rsid w:val="5C4D8765"/>
    <w:rsid w:val="5C6572DB"/>
    <w:rsid w:val="5C80EF6C"/>
    <w:rsid w:val="5C983F2D"/>
    <w:rsid w:val="5CB2870A"/>
    <w:rsid w:val="5CF7B414"/>
    <w:rsid w:val="5D0F1097"/>
    <w:rsid w:val="5D4ED506"/>
    <w:rsid w:val="5D6B8246"/>
    <w:rsid w:val="5D815456"/>
    <w:rsid w:val="5DB4D765"/>
    <w:rsid w:val="5DC1243C"/>
    <w:rsid w:val="5DE50CBB"/>
    <w:rsid w:val="5E17D24A"/>
    <w:rsid w:val="5E727F9A"/>
    <w:rsid w:val="5EA9D8F6"/>
    <w:rsid w:val="5EB22931"/>
    <w:rsid w:val="5EF00C97"/>
    <w:rsid w:val="5F264E0D"/>
    <w:rsid w:val="5F26FC55"/>
    <w:rsid w:val="5F2B5242"/>
    <w:rsid w:val="5F408FC9"/>
    <w:rsid w:val="5F9F371D"/>
    <w:rsid w:val="5FDD8C03"/>
    <w:rsid w:val="602DBF5B"/>
    <w:rsid w:val="605949AB"/>
    <w:rsid w:val="60775629"/>
    <w:rsid w:val="6098B843"/>
    <w:rsid w:val="60D468EB"/>
    <w:rsid w:val="60E0FE52"/>
    <w:rsid w:val="61BBC835"/>
    <w:rsid w:val="61C07FA0"/>
    <w:rsid w:val="61FD2CBA"/>
    <w:rsid w:val="6212963B"/>
    <w:rsid w:val="622BADF5"/>
    <w:rsid w:val="62A566F6"/>
    <w:rsid w:val="62AAB34C"/>
    <w:rsid w:val="62C47F44"/>
    <w:rsid w:val="62EEE039"/>
    <w:rsid w:val="62FB59E8"/>
    <w:rsid w:val="633C5CCE"/>
    <w:rsid w:val="63F5100A"/>
    <w:rsid w:val="641839C5"/>
    <w:rsid w:val="6458F8BD"/>
    <w:rsid w:val="6480F294"/>
    <w:rsid w:val="650C023A"/>
    <w:rsid w:val="652EBFEC"/>
    <w:rsid w:val="65914858"/>
    <w:rsid w:val="6598431B"/>
    <w:rsid w:val="659D819B"/>
    <w:rsid w:val="65F7CAB1"/>
    <w:rsid w:val="65FAEDEF"/>
    <w:rsid w:val="661F4420"/>
    <w:rsid w:val="66D37A4D"/>
    <w:rsid w:val="66DF28AD"/>
    <w:rsid w:val="66F4F139"/>
    <w:rsid w:val="6724CAC1"/>
    <w:rsid w:val="672F77C9"/>
    <w:rsid w:val="674C9640"/>
    <w:rsid w:val="67769F25"/>
    <w:rsid w:val="67B0E485"/>
    <w:rsid w:val="67B96EF0"/>
    <w:rsid w:val="68B0A332"/>
    <w:rsid w:val="68ED23B5"/>
    <w:rsid w:val="69816095"/>
    <w:rsid w:val="69C892B7"/>
    <w:rsid w:val="69DEF62D"/>
    <w:rsid w:val="6A31D86B"/>
    <w:rsid w:val="6AEA07FE"/>
    <w:rsid w:val="6BAC1CF5"/>
    <w:rsid w:val="6C47E0D6"/>
    <w:rsid w:val="6C56C2E5"/>
    <w:rsid w:val="6C5B7CE1"/>
    <w:rsid w:val="6D3964C1"/>
    <w:rsid w:val="6D41B774"/>
    <w:rsid w:val="6DBB4536"/>
    <w:rsid w:val="6DF37B8D"/>
    <w:rsid w:val="6F1A9A62"/>
    <w:rsid w:val="6F56C00B"/>
    <w:rsid w:val="6F9884FB"/>
    <w:rsid w:val="6FA42D0D"/>
    <w:rsid w:val="6FC4FE86"/>
    <w:rsid w:val="6FD0EAC1"/>
    <w:rsid w:val="70059F48"/>
    <w:rsid w:val="703B65DC"/>
    <w:rsid w:val="70B27D23"/>
    <w:rsid w:val="710FCCFD"/>
    <w:rsid w:val="7179A30F"/>
    <w:rsid w:val="71E0F0CD"/>
    <w:rsid w:val="729CB5C0"/>
    <w:rsid w:val="72CA1363"/>
    <w:rsid w:val="72E03D4F"/>
    <w:rsid w:val="7437E726"/>
    <w:rsid w:val="7470BA81"/>
    <w:rsid w:val="749F6E15"/>
    <w:rsid w:val="74DA56BF"/>
    <w:rsid w:val="752B0000"/>
    <w:rsid w:val="757C143F"/>
    <w:rsid w:val="759B32D6"/>
    <w:rsid w:val="75A51F27"/>
    <w:rsid w:val="76513747"/>
    <w:rsid w:val="766AAC06"/>
    <w:rsid w:val="776DD3AA"/>
    <w:rsid w:val="77AD0CBC"/>
    <w:rsid w:val="77DA8D87"/>
    <w:rsid w:val="7854ABBA"/>
    <w:rsid w:val="786E2253"/>
    <w:rsid w:val="788297D8"/>
    <w:rsid w:val="78A327BD"/>
    <w:rsid w:val="78AA853C"/>
    <w:rsid w:val="78B0A700"/>
    <w:rsid w:val="78D2582F"/>
    <w:rsid w:val="78F03EA8"/>
    <w:rsid w:val="79289350"/>
    <w:rsid w:val="79CFDD96"/>
    <w:rsid w:val="7A5EB498"/>
    <w:rsid w:val="7AAB9847"/>
    <w:rsid w:val="7B148B19"/>
    <w:rsid w:val="7BEAB2BD"/>
    <w:rsid w:val="7CBDF745"/>
    <w:rsid w:val="7DB8499C"/>
    <w:rsid w:val="7DC14C3C"/>
    <w:rsid w:val="7DC3D243"/>
    <w:rsid w:val="7EC517B5"/>
    <w:rsid w:val="7EF343C7"/>
    <w:rsid w:val="7EFD3F34"/>
    <w:rsid w:val="7F0C5319"/>
    <w:rsid w:val="7F30EC17"/>
    <w:rsid w:val="7F535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6B5E4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link w:val="Heading1Char"/>
    <w:uiPriority w:val="9"/>
    <w:qFormat/>
    <w:rsid w:val="00651438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053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532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ar"/>
    <w:rsid w:val="000C0532"/>
    <w:rPr>
      <w:rFonts w:ascii="Calibri" w:hAnsi="Calibri" w:cs="Calibri"/>
    </w:rPr>
  </w:style>
  <w:style w:type="character" w:customStyle="1" w:styleId="EndNoteBibliographyCar">
    <w:name w:val="EndNote Bibliography Car"/>
    <w:basedOn w:val="DefaultParagraphFont"/>
    <w:link w:val="EndNoteBibliography"/>
    <w:rsid w:val="000C0532"/>
    <w:rPr>
      <w:rFonts w:ascii="Calibri" w:hAnsi="Calibri" w:cs="Calibri"/>
      <w:lang w:val="en-CA"/>
    </w:rPr>
  </w:style>
  <w:style w:type="paragraph" w:customStyle="1" w:styleId="EndNoteBibliographyTitle">
    <w:name w:val="EndNote Bibliography Title"/>
    <w:basedOn w:val="Normal"/>
    <w:link w:val="EndNoteBibliographyTitleCar"/>
    <w:rsid w:val="000C0532"/>
    <w:pPr>
      <w:jc w:val="center"/>
    </w:pPr>
    <w:rPr>
      <w:rFonts w:ascii="Calibri" w:hAnsi="Calibri" w:cs="Calibri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0C0532"/>
    <w:rPr>
      <w:rFonts w:ascii="Calibri" w:hAnsi="Calibri" w:cs="Calibri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0C05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05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0532"/>
    <w:rPr>
      <w:sz w:val="20"/>
      <w:szCs w:val="20"/>
    </w:rPr>
  </w:style>
  <w:style w:type="character" w:customStyle="1" w:styleId="normaltextrun">
    <w:name w:val="normaltextrun"/>
    <w:basedOn w:val="DefaultParagraphFont"/>
    <w:rsid w:val="000A3F82"/>
  </w:style>
  <w:style w:type="character" w:customStyle="1" w:styleId="apple-converted-space">
    <w:name w:val="apple-converted-space"/>
    <w:basedOn w:val="DefaultParagraphFont"/>
    <w:rsid w:val="000A3F82"/>
  </w:style>
  <w:style w:type="character" w:customStyle="1" w:styleId="eop">
    <w:name w:val="eop"/>
    <w:basedOn w:val="DefaultParagraphFont"/>
    <w:rsid w:val="000A3F82"/>
  </w:style>
  <w:style w:type="character" w:styleId="Hyperlink">
    <w:name w:val="Hyperlink"/>
    <w:basedOn w:val="DefaultParagraphFont"/>
    <w:uiPriority w:val="99"/>
    <w:unhideWhenUsed/>
    <w:rsid w:val="0085595A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EFC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9A3EFC"/>
    <w:rPr>
      <w:lang w:val="en-CA"/>
    </w:rPr>
  </w:style>
  <w:style w:type="character" w:customStyle="1" w:styleId="identifier">
    <w:name w:val="identifier"/>
    <w:basedOn w:val="DefaultParagraphFont"/>
    <w:rsid w:val="00976443"/>
  </w:style>
  <w:style w:type="character" w:customStyle="1" w:styleId="id-label">
    <w:name w:val="id-label"/>
    <w:basedOn w:val="DefaultParagraphFont"/>
    <w:rsid w:val="00976443"/>
  </w:style>
  <w:style w:type="character" w:styleId="FollowedHyperlink">
    <w:name w:val="FollowedHyperlink"/>
    <w:basedOn w:val="DefaultParagraphFont"/>
    <w:uiPriority w:val="99"/>
    <w:semiHidden/>
    <w:unhideWhenUsed/>
    <w:rsid w:val="00086537"/>
    <w:rPr>
      <w:color w:val="954F72" w:themeColor="followed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086537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167852"/>
    <w:rPr>
      <w:color w:val="2B579A"/>
      <w:shd w:val="clear" w:color="auto" w:fill="E6E6E6"/>
    </w:rPr>
  </w:style>
  <w:style w:type="paragraph" w:styleId="Bibliography">
    <w:name w:val="Bibliography"/>
    <w:basedOn w:val="Normal"/>
    <w:next w:val="Normal"/>
    <w:uiPriority w:val="37"/>
    <w:unhideWhenUsed/>
    <w:rsid w:val="00586576"/>
    <w:pPr>
      <w:tabs>
        <w:tab w:val="left" w:pos="384"/>
      </w:tabs>
      <w:spacing w:line="480" w:lineRule="auto"/>
      <w:ind w:left="384" w:hanging="384"/>
    </w:pPr>
  </w:style>
  <w:style w:type="paragraph" w:customStyle="1" w:styleId="paragraph">
    <w:name w:val="paragraph"/>
    <w:basedOn w:val="Normal"/>
    <w:rsid w:val="0006330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US"/>
    </w:rPr>
  </w:style>
  <w:style w:type="character" w:customStyle="1" w:styleId="spellingerror">
    <w:name w:val="spellingerror"/>
    <w:basedOn w:val="DefaultParagraphFont"/>
    <w:rsid w:val="00063306"/>
  </w:style>
  <w:style w:type="character" w:customStyle="1" w:styleId="linebreakblob">
    <w:name w:val="linebreakblob"/>
    <w:basedOn w:val="DefaultParagraphFont"/>
    <w:rsid w:val="00C357DB"/>
  </w:style>
  <w:style w:type="table" w:customStyle="1" w:styleId="ListTable1Light">
    <w:name w:val="List Table 1 Light"/>
    <w:basedOn w:val="TableNormal"/>
    <w:uiPriority w:val="46"/>
    <w:rsid w:val="00C357D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exte">
    <w:name w:val="Texte"/>
    <w:link w:val="TexteCar"/>
    <w:qFormat/>
    <w:rsid w:val="00C53B3F"/>
    <w:pPr>
      <w:spacing w:after="240" w:line="360" w:lineRule="auto"/>
      <w:jc w:val="both"/>
    </w:pPr>
    <w:rPr>
      <w:rFonts w:ascii="Arial Narrow" w:eastAsiaTheme="minorHAnsi" w:hAnsi="Arial Narrow"/>
      <w:sz w:val="22"/>
      <w:szCs w:val="22"/>
      <w:lang w:val="fr-CA" w:eastAsia="en-US"/>
    </w:rPr>
  </w:style>
  <w:style w:type="character" w:customStyle="1" w:styleId="TexteCar">
    <w:name w:val="Texte Car"/>
    <w:basedOn w:val="DefaultParagraphFont"/>
    <w:link w:val="Texte"/>
    <w:rsid w:val="00C53B3F"/>
    <w:rPr>
      <w:rFonts w:ascii="Arial Narrow" w:eastAsiaTheme="minorHAnsi" w:hAnsi="Arial Narrow"/>
      <w:sz w:val="22"/>
      <w:szCs w:val="22"/>
      <w:lang w:val="fr-CA" w:eastAsia="en-US"/>
    </w:rPr>
  </w:style>
  <w:style w:type="character" w:styleId="LineNumber">
    <w:name w:val="line number"/>
    <w:basedOn w:val="DefaultParagraphFont"/>
    <w:uiPriority w:val="99"/>
    <w:semiHidden/>
    <w:unhideWhenUsed/>
    <w:rsid w:val="008240D7"/>
  </w:style>
  <w:style w:type="paragraph" w:styleId="Header">
    <w:name w:val="header"/>
    <w:basedOn w:val="Normal"/>
    <w:link w:val="HeaderChar"/>
    <w:uiPriority w:val="99"/>
    <w:unhideWhenUsed/>
    <w:rsid w:val="00C84CB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4CB2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C84CB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4CB2"/>
    <w:rPr>
      <w:lang w:val="en-CA"/>
    </w:rPr>
  </w:style>
  <w:style w:type="character" w:styleId="Strong">
    <w:name w:val="Strong"/>
    <w:basedOn w:val="DefaultParagraphFont"/>
    <w:uiPriority w:val="22"/>
    <w:qFormat/>
    <w:rsid w:val="007459AF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4C2F43"/>
    <w:rPr>
      <w:color w:val="808080"/>
    </w:rPr>
  </w:style>
  <w:style w:type="paragraph" w:styleId="ListParagraph">
    <w:name w:val="List Paragraph"/>
    <w:basedOn w:val="Normal"/>
    <w:uiPriority w:val="34"/>
    <w:qFormat/>
    <w:rsid w:val="00C81F9D"/>
    <w:pPr>
      <w:ind w:left="720"/>
      <w:contextualSpacing/>
    </w:pPr>
  </w:style>
  <w:style w:type="table" w:customStyle="1" w:styleId="PlainTable3">
    <w:name w:val="Plain Table 3"/>
    <w:basedOn w:val="TableNormal"/>
    <w:uiPriority w:val="43"/>
    <w:rsid w:val="00A26C4B"/>
    <w:rPr>
      <w:rFonts w:eastAsiaTheme="minorHAnsi"/>
      <w:sz w:val="22"/>
      <w:szCs w:val="22"/>
      <w:lang w:val="fr-CA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51438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customStyle="1" w:styleId="ng-binding">
    <w:name w:val="ng-binding"/>
    <w:basedOn w:val="DefaultParagraphFont"/>
    <w:rsid w:val="00651438"/>
  </w:style>
  <w:style w:type="character" w:customStyle="1" w:styleId="visuallyhidden">
    <w:name w:val="visuallyhidden"/>
    <w:basedOn w:val="DefaultParagraphFont"/>
    <w:rsid w:val="00651438"/>
  </w:style>
  <w:style w:type="paragraph" w:customStyle="1" w:styleId="source">
    <w:name w:val="source"/>
    <w:basedOn w:val="Normal"/>
    <w:rsid w:val="0065143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US"/>
    </w:rPr>
  </w:style>
  <w:style w:type="character" w:customStyle="1" w:styleId="generated">
    <w:name w:val="generated"/>
    <w:basedOn w:val="DefaultParagraphFont"/>
    <w:rsid w:val="004055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link w:val="Heading1Char"/>
    <w:uiPriority w:val="9"/>
    <w:qFormat/>
    <w:rsid w:val="00651438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053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532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ar"/>
    <w:rsid w:val="000C0532"/>
    <w:rPr>
      <w:rFonts w:ascii="Calibri" w:hAnsi="Calibri" w:cs="Calibri"/>
    </w:rPr>
  </w:style>
  <w:style w:type="character" w:customStyle="1" w:styleId="EndNoteBibliographyCar">
    <w:name w:val="EndNote Bibliography Car"/>
    <w:basedOn w:val="DefaultParagraphFont"/>
    <w:link w:val="EndNoteBibliography"/>
    <w:rsid w:val="000C0532"/>
    <w:rPr>
      <w:rFonts w:ascii="Calibri" w:hAnsi="Calibri" w:cs="Calibri"/>
      <w:lang w:val="en-CA"/>
    </w:rPr>
  </w:style>
  <w:style w:type="paragraph" w:customStyle="1" w:styleId="EndNoteBibliographyTitle">
    <w:name w:val="EndNote Bibliography Title"/>
    <w:basedOn w:val="Normal"/>
    <w:link w:val="EndNoteBibliographyTitleCar"/>
    <w:rsid w:val="000C0532"/>
    <w:pPr>
      <w:jc w:val="center"/>
    </w:pPr>
    <w:rPr>
      <w:rFonts w:ascii="Calibri" w:hAnsi="Calibri" w:cs="Calibri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0C0532"/>
    <w:rPr>
      <w:rFonts w:ascii="Calibri" w:hAnsi="Calibri" w:cs="Calibri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0C05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05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0532"/>
    <w:rPr>
      <w:sz w:val="20"/>
      <w:szCs w:val="20"/>
    </w:rPr>
  </w:style>
  <w:style w:type="character" w:customStyle="1" w:styleId="normaltextrun">
    <w:name w:val="normaltextrun"/>
    <w:basedOn w:val="DefaultParagraphFont"/>
    <w:rsid w:val="000A3F82"/>
  </w:style>
  <w:style w:type="character" w:customStyle="1" w:styleId="apple-converted-space">
    <w:name w:val="apple-converted-space"/>
    <w:basedOn w:val="DefaultParagraphFont"/>
    <w:rsid w:val="000A3F82"/>
  </w:style>
  <w:style w:type="character" w:customStyle="1" w:styleId="eop">
    <w:name w:val="eop"/>
    <w:basedOn w:val="DefaultParagraphFont"/>
    <w:rsid w:val="000A3F82"/>
  </w:style>
  <w:style w:type="character" w:styleId="Hyperlink">
    <w:name w:val="Hyperlink"/>
    <w:basedOn w:val="DefaultParagraphFont"/>
    <w:uiPriority w:val="99"/>
    <w:unhideWhenUsed/>
    <w:rsid w:val="0085595A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EFC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9A3EFC"/>
    <w:rPr>
      <w:lang w:val="en-CA"/>
    </w:rPr>
  </w:style>
  <w:style w:type="character" w:customStyle="1" w:styleId="identifier">
    <w:name w:val="identifier"/>
    <w:basedOn w:val="DefaultParagraphFont"/>
    <w:rsid w:val="00976443"/>
  </w:style>
  <w:style w:type="character" w:customStyle="1" w:styleId="id-label">
    <w:name w:val="id-label"/>
    <w:basedOn w:val="DefaultParagraphFont"/>
    <w:rsid w:val="00976443"/>
  </w:style>
  <w:style w:type="character" w:styleId="FollowedHyperlink">
    <w:name w:val="FollowedHyperlink"/>
    <w:basedOn w:val="DefaultParagraphFont"/>
    <w:uiPriority w:val="99"/>
    <w:semiHidden/>
    <w:unhideWhenUsed/>
    <w:rsid w:val="00086537"/>
    <w:rPr>
      <w:color w:val="954F72" w:themeColor="followed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086537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167852"/>
    <w:rPr>
      <w:color w:val="2B579A"/>
      <w:shd w:val="clear" w:color="auto" w:fill="E6E6E6"/>
    </w:rPr>
  </w:style>
  <w:style w:type="paragraph" w:styleId="Bibliography">
    <w:name w:val="Bibliography"/>
    <w:basedOn w:val="Normal"/>
    <w:next w:val="Normal"/>
    <w:uiPriority w:val="37"/>
    <w:unhideWhenUsed/>
    <w:rsid w:val="00586576"/>
    <w:pPr>
      <w:tabs>
        <w:tab w:val="left" w:pos="384"/>
      </w:tabs>
      <w:spacing w:line="480" w:lineRule="auto"/>
      <w:ind w:left="384" w:hanging="384"/>
    </w:pPr>
  </w:style>
  <w:style w:type="paragraph" w:customStyle="1" w:styleId="paragraph">
    <w:name w:val="paragraph"/>
    <w:basedOn w:val="Normal"/>
    <w:rsid w:val="0006330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US"/>
    </w:rPr>
  </w:style>
  <w:style w:type="character" w:customStyle="1" w:styleId="spellingerror">
    <w:name w:val="spellingerror"/>
    <w:basedOn w:val="DefaultParagraphFont"/>
    <w:rsid w:val="00063306"/>
  </w:style>
  <w:style w:type="character" w:customStyle="1" w:styleId="linebreakblob">
    <w:name w:val="linebreakblob"/>
    <w:basedOn w:val="DefaultParagraphFont"/>
    <w:rsid w:val="00C357DB"/>
  </w:style>
  <w:style w:type="table" w:customStyle="1" w:styleId="ListTable1Light">
    <w:name w:val="List Table 1 Light"/>
    <w:basedOn w:val="TableNormal"/>
    <w:uiPriority w:val="46"/>
    <w:rsid w:val="00C357D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exte">
    <w:name w:val="Texte"/>
    <w:link w:val="TexteCar"/>
    <w:qFormat/>
    <w:rsid w:val="00C53B3F"/>
    <w:pPr>
      <w:spacing w:after="240" w:line="360" w:lineRule="auto"/>
      <w:jc w:val="both"/>
    </w:pPr>
    <w:rPr>
      <w:rFonts w:ascii="Arial Narrow" w:eastAsiaTheme="minorHAnsi" w:hAnsi="Arial Narrow"/>
      <w:sz w:val="22"/>
      <w:szCs w:val="22"/>
      <w:lang w:val="fr-CA" w:eastAsia="en-US"/>
    </w:rPr>
  </w:style>
  <w:style w:type="character" w:customStyle="1" w:styleId="TexteCar">
    <w:name w:val="Texte Car"/>
    <w:basedOn w:val="DefaultParagraphFont"/>
    <w:link w:val="Texte"/>
    <w:rsid w:val="00C53B3F"/>
    <w:rPr>
      <w:rFonts w:ascii="Arial Narrow" w:eastAsiaTheme="minorHAnsi" w:hAnsi="Arial Narrow"/>
      <w:sz w:val="22"/>
      <w:szCs w:val="22"/>
      <w:lang w:val="fr-CA" w:eastAsia="en-US"/>
    </w:rPr>
  </w:style>
  <w:style w:type="character" w:styleId="LineNumber">
    <w:name w:val="line number"/>
    <w:basedOn w:val="DefaultParagraphFont"/>
    <w:uiPriority w:val="99"/>
    <w:semiHidden/>
    <w:unhideWhenUsed/>
    <w:rsid w:val="008240D7"/>
  </w:style>
  <w:style w:type="paragraph" w:styleId="Header">
    <w:name w:val="header"/>
    <w:basedOn w:val="Normal"/>
    <w:link w:val="HeaderChar"/>
    <w:uiPriority w:val="99"/>
    <w:unhideWhenUsed/>
    <w:rsid w:val="00C84CB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4CB2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C84CB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4CB2"/>
    <w:rPr>
      <w:lang w:val="en-CA"/>
    </w:rPr>
  </w:style>
  <w:style w:type="character" w:styleId="Strong">
    <w:name w:val="Strong"/>
    <w:basedOn w:val="DefaultParagraphFont"/>
    <w:uiPriority w:val="22"/>
    <w:qFormat/>
    <w:rsid w:val="007459AF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4C2F43"/>
    <w:rPr>
      <w:color w:val="808080"/>
    </w:rPr>
  </w:style>
  <w:style w:type="paragraph" w:styleId="ListParagraph">
    <w:name w:val="List Paragraph"/>
    <w:basedOn w:val="Normal"/>
    <w:uiPriority w:val="34"/>
    <w:qFormat/>
    <w:rsid w:val="00C81F9D"/>
    <w:pPr>
      <w:ind w:left="720"/>
      <w:contextualSpacing/>
    </w:pPr>
  </w:style>
  <w:style w:type="table" w:customStyle="1" w:styleId="PlainTable3">
    <w:name w:val="Plain Table 3"/>
    <w:basedOn w:val="TableNormal"/>
    <w:uiPriority w:val="43"/>
    <w:rsid w:val="00A26C4B"/>
    <w:rPr>
      <w:rFonts w:eastAsiaTheme="minorHAnsi"/>
      <w:sz w:val="22"/>
      <w:szCs w:val="22"/>
      <w:lang w:val="fr-CA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51438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customStyle="1" w:styleId="ng-binding">
    <w:name w:val="ng-binding"/>
    <w:basedOn w:val="DefaultParagraphFont"/>
    <w:rsid w:val="00651438"/>
  </w:style>
  <w:style w:type="character" w:customStyle="1" w:styleId="visuallyhidden">
    <w:name w:val="visuallyhidden"/>
    <w:basedOn w:val="DefaultParagraphFont"/>
    <w:rsid w:val="00651438"/>
  </w:style>
  <w:style w:type="paragraph" w:customStyle="1" w:styleId="source">
    <w:name w:val="source"/>
    <w:basedOn w:val="Normal"/>
    <w:rsid w:val="0065143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US"/>
    </w:rPr>
  </w:style>
  <w:style w:type="character" w:customStyle="1" w:styleId="generated">
    <w:name w:val="generated"/>
    <w:basedOn w:val="DefaultParagraphFont"/>
    <w:rsid w:val="004055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70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63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7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8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9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28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2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53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143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28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789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30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681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34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3748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65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37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55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908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775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163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090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940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23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792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68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0115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39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260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04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650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8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682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64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986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37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156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286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513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128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7576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3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267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754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508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36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460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456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862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44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60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058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943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17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554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155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03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01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604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265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384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18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307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82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58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7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049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00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8836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153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45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88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608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72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32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73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181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35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689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341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046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8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106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209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452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298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072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64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671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45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424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69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002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15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537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12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253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96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679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40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9940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04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725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78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766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6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430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239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731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33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992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774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204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63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054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30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535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53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376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33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192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02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902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9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011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29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758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584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806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06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431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83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591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68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714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36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460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499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131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84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340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777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7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655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35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27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18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0761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74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881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204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193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592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775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054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819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12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692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987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680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02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683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65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020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182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719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290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7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6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201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378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215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86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845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24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841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1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421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01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528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318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389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48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415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92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6805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71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650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24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207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448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508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24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770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723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549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56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255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125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1854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01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694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865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6784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7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324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21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881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51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58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449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788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12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188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861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061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417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037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17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0344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80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824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153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614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683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602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3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334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51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720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1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108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319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702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88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936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60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544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1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888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72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343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11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042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26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297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286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423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171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7804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12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613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166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074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41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125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021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918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28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695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610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21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10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449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9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127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47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211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339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169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0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530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48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0819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802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340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050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142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23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399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521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307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37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820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653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96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24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1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407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9477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182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849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95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50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82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6548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102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9651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312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75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002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126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719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356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973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18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754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05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07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743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99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76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504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867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33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301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186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831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609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0619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302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2467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16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654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640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285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27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403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80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332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600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150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69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337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69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917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86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417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46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258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18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4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121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6144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75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078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76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12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54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2427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746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3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78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825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69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180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18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709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85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569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13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7752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745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848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167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704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87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1462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658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679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54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044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72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02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87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359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768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078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32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960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974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1296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81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650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484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727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161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460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22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055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82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663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8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537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854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329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371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479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772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546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479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296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74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895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61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028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48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67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51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062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79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445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527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451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13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213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717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973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44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09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13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398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062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879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673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583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912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87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99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815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44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873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249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308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058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23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37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361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77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701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11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396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092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837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546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126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1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663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51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303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208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289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46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993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11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954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50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8493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99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546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82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526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958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158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33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625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51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657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47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340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679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600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19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202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96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8708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84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205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12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249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14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285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22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899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39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0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62467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5426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28995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10571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8650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29762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55939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82939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4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3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6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10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5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3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61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35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86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68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11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11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5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21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38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95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09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95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69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4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69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7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46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39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515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13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7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45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92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08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27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8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2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34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87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85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35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47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45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01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3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24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92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0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8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4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86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40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30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05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70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3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37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645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87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650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25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53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93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32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07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45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40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73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9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96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78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75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37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48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74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23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36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28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70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01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39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50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1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89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19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35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2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6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00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89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65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62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81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80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84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15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11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20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62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09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03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79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44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88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82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73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71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00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23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88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100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19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69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13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30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1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76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37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22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13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68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69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0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80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01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683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63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31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258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89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692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51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173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4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4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371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4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05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28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9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3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00820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59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966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221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3846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6268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554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50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61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821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323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548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731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492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935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546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265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87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187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30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719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8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999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70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384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543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217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28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424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5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944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02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823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39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053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395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950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08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593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58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6309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634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156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387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511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20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494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774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9150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35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065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970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759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9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2647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29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135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723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533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98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640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74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917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82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169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406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457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424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484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463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817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24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7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83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9077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28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912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284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134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890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19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597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78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998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800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50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013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04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745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560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164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73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808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61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621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516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103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706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871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8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502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749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488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283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196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28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831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93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468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792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460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76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982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22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636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07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4356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03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707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96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5082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04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193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62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258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109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288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272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822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860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308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785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0747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281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89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125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647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90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404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455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732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12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885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68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9633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33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534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29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1744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93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078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66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963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24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786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57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310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43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988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740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905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33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256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522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1806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41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632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40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716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320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423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77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786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029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965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059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20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50E32D0FF2F94ABBA0D5AD5A3C2D44" ma:contentTypeVersion="7" ma:contentTypeDescription="Crée un document." ma:contentTypeScope="" ma:versionID="dfc057767ee974beea476668e7df8ef9">
  <xsd:schema xmlns:xsd="http://www.w3.org/2001/XMLSchema" xmlns:xs="http://www.w3.org/2001/XMLSchema" xmlns:p="http://schemas.microsoft.com/office/2006/metadata/properties" xmlns:ns3="d6bba0e4-c81e-43fa-8d3c-ae9c303dd5a5" xmlns:ns4="252a9b5c-26fb-4b2e-86e3-cc30e830d602" targetNamespace="http://schemas.microsoft.com/office/2006/metadata/properties" ma:root="true" ma:fieldsID="ddb45d6c8302645b7189a3e4299f4da1" ns3:_="" ns4:_="">
    <xsd:import namespace="d6bba0e4-c81e-43fa-8d3c-ae9c303dd5a5"/>
    <xsd:import namespace="252a9b5c-26fb-4b2e-86e3-cc30e830d6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bba0e4-c81e-43fa-8d3c-ae9c303dd5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2a9b5c-26fb-4b2e-86e3-cc30e830d60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31951F6-DCEE-4FC8-A8B3-865F12B2B03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6BB391C-18B0-4C43-926D-15583AE27F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bba0e4-c81e-43fa-8d3c-ae9c303dd5a5"/>
    <ds:schemaRef ds:uri="252a9b5c-26fb-4b2e-86e3-cc30e830d6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2A855B4-C1B9-4EF8-A374-BFBB407CC42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ABB092E-18CD-4898-B520-0EBCF330D4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3</Words>
  <Characters>2527</Characters>
  <Application>Microsoft Office Word</Application>
  <DocSecurity>0</DocSecurity>
  <Lines>21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vis Boibessot</dc:creator>
  <cp:lastModifiedBy>LH</cp:lastModifiedBy>
  <cp:revision>7</cp:revision>
  <cp:lastPrinted>2020-07-31T20:08:00Z</cp:lastPrinted>
  <dcterms:created xsi:type="dcterms:W3CDTF">2022-06-13T04:06:00Z</dcterms:created>
  <dcterms:modified xsi:type="dcterms:W3CDTF">2022-06-13T0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RMfHGa9y"/&gt;&lt;style id="http://www.zotero.org/styles/nature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9950E32D0FF2F94ABBA0D5AD5A3C2D44</vt:lpwstr>
  </property>
  <property fmtid="{D5CDD505-2E9C-101B-9397-08002B2CF9AE}" pid="4" name="_DocHome">
    <vt:i4>1731295324</vt:i4>
  </property>
</Properties>
</file>